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35EB2A" w14:textId="735F4227" w:rsidR="00654E8F" w:rsidRPr="008D7AF7" w:rsidRDefault="00482CE4" w:rsidP="0001436A">
      <w:pPr>
        <w:pStyle w:val="SupplementaryMaterial"/>
        <w:rPr>
          <w:b w:val="0"/>
        </w:rPr>
      </w:pPr>
      <w:r w:rsidRPr="008D7AF7">
        <w:t>Supplementary Material</w:t>
      </w:r>
    </w:p>
    <w:p w14:paraId="2F003304" w14:textId="2B9E5BE8" w:rsidR="00994A3D" w:rsidRPr="008D7AF7" w:rsidRDefault="00482CE4" w:rsidP="00A92FE3">
      <w:pPr>
        <w:pStyle w:val="Heading1"/>
      </w:pPr>
      <w:r w:rsidRPr="008D7AF7">
        <w:t xml:space="preserve">Supplementary </w:t>
      </w:r>
      <w:r w:rsidR="00A92FE3" w:rsidRPr="008D7AF7">
        <w:t>Figures</w:t>
      </w:r>
      <w:r w:rsidR="00654E8F" w:rsidRPr="008D7AF7">
        <w:t xml:space="preserve"> and Tables</w:t>
      </w:r>
    </w:p>
    <w:p w14:paraId="2049FEF4" w14:textId="48A6AE63" w:rsidR="00994A3D" w:rsidRPr="008D7AF7" w:rsidRDefault="00A92FE3" w:rsidP="001E4D61">
      <w:pPr>
        <w:pStyle w:val="Heading2"/>
        <w:numPr>
          <w:ilvl w:val="1"/>
          <w:numId w:val="21"/>
        </w:numPr>
        <w:rPr>
          <w:rFonts w:eastAsiaTheme="minorEastAsia"/>
          <w:lang w:eastAsia="ja-JP"/>
        </w:rPr>
      </w:pPr>
      <w:r w:rsidRPr="008D7AF7">
        <w:t xml:space="preserve"> </w:t>
      </w:r>
      <w:r w:rsidR="00482CE4" w:rsidRPr="008D7AF7">
        <w:t xml:space="preserve">Supplementary </w:t>
      </w:r>
      <w:r w:rsidR="002B703B" w:rsidRPr="008D7AF7">
        <w:rPr>
          <w:rFonts w:eastAsiaTheme="minorEastAsia"/>
          <w:lang w:eastAsia="ja-JP"/>
        </w:rPr>
        <w:t>Tables</w:t>
      </w:r>
    </w:p>
    <w:p w14:paraId="2006D057" w14:textId="59643161" w:rsidR="001E4D61" w:rsidRPr="008D7AF7" w:rsidRDefault="001E4D61" w:rsidP="003C76B8">
      <w:pPr>
        <w:jc w:val="center"/>
        <w:rPr>
          <w:lang w:eastAsia="ja-JP"/>
        </w:rPr>
      </w:pPr>
      <w:r w:rsidRPr="008D7AF7">
        <w:rPr>
          <w:b/>
        </w:rPr>
        <w:t xml:space="preserve">Supplementary </w:t>
      </w:r>
      <w:r w:rsidRPr="008D7AF7">
        <w:rPr>
          <w:b/>
          <w:lang w:eastAsia="ja-JP"/>
        </w:rPr>
        <w:t>Table</w:t>
      </w:r>
      <w:r w:rsidRPr="008D7AF7">
        <w:rPr>
          <w:b/>
        </w:rPr>
        <w:t xml:space="preserve"> </w:t>
      </w:r>
      <w:r w:rsidRPr="008D7AF7">
        <w:rPr>
          <w:b/>
        </w:rPr>
        <w:fldChar w:fldCharType="begin"/>
      </w:r>
      <w:r w:rsidRPr="008D7AF7">
        <w:rPr>
          <w:b/>
        </w:rPr>
        <w:instrText xml:space="preserve"> SEQ Figure \* ARABIC </w:instrText>
      </w:r>
      <w:r w:rsidRPr="008D7AF7">
        <w:rPr>
          <w:b/>
        </w:rPr>
        <w:fldChar w:fldCharType="separate"/>
      </w:r>
      <w:r w:rsidRPr="008D7AF7">
        <w:rPr>
          <w:b/>
        </w:rPr>
        <w:t>1</w:t>
      </w:r>
      <w:r w:rsidRPr="008D7AF7">
        <w:rPr>
          <w:b/>
        </w:rPr>
        <w:fldChar w:fldCharType="end"/>
      </w:r>
      <w:r w:rsidRPr="008D7AF7">
        <w:rPr>
          <w:b/>
        </w:rPr>
        <w:t>.</w:t>
      </w:r>
      <w:r w:rsidRPr="008D7AF7">
        <w:rPr>
          <w:b/>
          <w:lang w:eastAsia="ja-JP"/>
        </w:rPr>
        <w:t xml:space="preserve"> </w:t>
      </w:r>
      <w:r w:rsidRPr="008D7AF7">
        <w:rPr>
          <w:lang w:eastAsia="ja-JP"/>
        </w:rPr>
        <w:t>Sampling by Prefecture</w:t>
      </w:r>
    </w:p>
    <w:tbl>
      <w:tblPr>
        <w:tblW w:w="10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5"/>
        <w:gridCol w:w="1305"/>
        <w:gridCol w:w="918"/>
        <w:gridCol w:w="2174"/>
        <w:gridCol w:w="2105"/>
        <w:gridCol w:w="2593"/>
      </w:tblGrid>
      <w:tr w:rsidR="008D7AF7" w:rsidRPr="008D7AF7" w14:paraId="67A5DEFE" w14:textId="77777777" w:rsidTr="00BD58A2">
        <w:trPr>
          <w:trHeight w:val="853"/>
        </w:trPr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C696B4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Number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05CD8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Prefecture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6A210" w14:textId="7B315AD2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Sample </w:t>
            </w:r>
            <w:r w:rsidR="00A92FE3" w:rsidRPr="008D7AF7">
              <w:rPr>
                <w:rFonts w:eastAsia="Yu Gothic" w:cs="Times New Roman"/>
                <w:szCs w:val="24"/>
                <w:lang w:eastAsia="ja-JP"/>
              </w:rPr>
              <w:t xml:space="preserve">size </w:t>
            </w:r>
            <w:r w:rsidRPr="008D7AF7">
              <w:rPr>
                <w:rFonts w:eastAsia="Yu Gothic" w:cs="Times New Roman"/>
                <w:szCs w:val="24"/>
                <w:lang w:eastAsia="ja-JP"/>
              </w:rPr>
              <w:t>(n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4003F" w14:textId="2F762A1E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Percentage of total sample size (%)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4A792E" w14:textId="633A963D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Estimated </w:t>
            </w:r>
            <w:r w:rsidR="00A92FE3" w:rsidRPr="008D7AF7">
              <w:rPr>
                <w:rFonts w:eastAsia="Yu Gothic" w:cs="Times New Roman"/>
                <w:szCs w:val="24"/>
                <w:lang w:eastAsia="ja-JP"/>
              </w:rPr>
              <w:t xml:space="preserve">population </w:t>
            </w:r>
            <w:r w:rsidRPr="008D7AF7">
              <w:rPr>
                <w:rFonts w:eastAsia="Yu Gothic" w:cs="Times New Roman"/>
                <w:szCs w:val="24"/>
                <w:lang w:eastAsia="ja-JP"/>
              </w:rPr>
              <w:t>(</w:t>
            </w:r>
            <w:r w:rsidR="00A92FE3" w:rsidRPr="008D7AF7">
              <w:rPr>
                <w:rFonts w:eastAsia="Yu Gothic" w:cs="Times New Roman"/>
                <w:szCs w:val="24"/>
                <w:lang w:eastAsia="ja-JP"/>
              </w:rPr>
              <w:t>people</w:t>
            </w:r>
            <w:r w:rsidRPr="008D7AF7">
              <w:rPr>
                <w:rFonts w:eastAsia="Yu Gothic" w:cs="Times New Roman"/>
                <w:szCs w:val="24"/>
                <w:lang w:eastAsia="ja-JP"/>
              </w:rPr>
              <w:t>)</w:t>
            </w:r>
          </w:p>
        </w:tc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7C322" w14:textId="59A29E1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Percentage of total estimated population (%)</w:t>
            </w:r>
          </w:p>
        </w:tc>
      </w:tr>
      <w:tr w:rsidR="008D7AF7" w:rsidRPr="008D7AF7" w14:paraId="47F15E0C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8A8D6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20F89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Hokkaido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A9C90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247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51714" w14:textId="0B65F8EA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4.9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34125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5,092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6EAF9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4.1%</w:t>
            </w:r>
          </w:p>
        </w:tc>
      </w:tr>
      <w:tr w:rsidR="008D7AF7" w:rsidRPr="008D7AF7" w14:paraId="2E6DD8F0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1DB7D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DF7D0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Aomori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8E99D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59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6FA09" w14:textId="620AD5E3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.2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3087B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,184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92F07" w14:textId="54BC5E19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1.0%</w:t>
            </w:r>
          </w:p>
        </w:tc>
      </w:tr>
      <w:tr w:rsidR="008D7AF7" w:rsidRPr="008D7AF7" w14:paraId="09B3B4F3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84E45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F9A29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Iwat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A02B8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61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70F02" w14:textId="5972CFDB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.2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7821E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,163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769D3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0.9%</w:t>
            </w:r>
          </w:p>
        </w:tc>
      </w:tr>
      <w:tr w:rsidR="008D7AF7" w:rsidRPr="008D7AF7" w14:paraId="467067AC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173F7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AB294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Miyagi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1CE88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27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CE710" w14:textId="249CD82E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2.5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9185E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2,264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8B9E5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1.8%</w:t>
            </w:r>
          </w:p>
        </w:tc>
      </w:tr>
      <w:tr w:rsidR="008D7AF7" w:rsidRPr="008D7AF7" w14:paraId="03096C39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61763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C0C00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Akit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55070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41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BBCDE" w14:textId="301E2B76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0.8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964DE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914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F78C8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0.7%</w:t>
            </w:r>
          </w:p>
        </w:tc>
      </w:tr>
      <w:tr w:rsidR="008D7AF7" w:rsidRPr="008D7AF7" w14:paraId="495DEA69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978D6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D7115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Yamagat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7D3BF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64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32B2A" w14:textId="1076240A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.3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BCFDC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,026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21074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0.8%</w:t>
            </w:r>
          </w:p>
        </w:tc>
      </w:tr>
      <w:tr w:rsidR="008D7AF7" w:rsidRPr="008D7AF7" w14:paraId="396B0072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6A7CB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FF4EE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Fukushim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434AA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67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52E4E" w14:textId="1F5142C4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.3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E4A4B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,767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4DE90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1.4%</w:t>
            </w:r>
          </w:p>
        </w:tc>
      </w:tr>
      <w:tr w:rsidR="008D7AF7" w:rsidRPr="008D7AF7" w14:paraId="53A28708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CEFDA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A613F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Ibaraki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1B309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88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E3192" w14:textId="0B7B1659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.8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06496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2,825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FB152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2.3%</w:t>
            </w:r>
          </w:p>
        </w:tc>
      </w:tr>
      <w:tr w:rsidR="008D7AF7" w:rsidRPr="008D7AF7" w14:paraId="1BD6F17E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31B7E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28597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Tochigi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BE360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65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E9477" w14:textId="0C151034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.3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29B16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,897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44639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1.5%</w:t>
            </w:r>
          </w:p>
        </w:tc>
      </w:tr>
      <w:tr w:rsidR="008D7AF7" w:rsidRPr="008D7AF7" w14:paraId="37D2A022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B411F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E0DA5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Gunm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E1C14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57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7FA64" w14:textId="1F1B5364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.1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DA0F9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,902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557B5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1.5%</w:t>
            </w:r>
          </w:p>
        </w:tc>
      </w:tr>
      <w:tr w:rsidR="008D7AF7" w:rsidRPr="008D7AF7" w14:paraId="0D20DFF9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6090D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60340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Saitam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78BAF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301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6A5D3" w14:textId="765AD52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6.0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43CD5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7,331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EA586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5.9%</w:t>
            </w:r>
          </w:p>
        </w:tc>
      </w:tr>
      <w:tr w:rsidR="008D7AF7" w:rsidRPr="008D7AF7" w14:paraId="647A9BDA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D0236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AB8A4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Chib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A626A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274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E597E" w14:textId="15B0315B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5.5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C2093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6,257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A6D2A" w14:textId="23623106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5.0%</w:t>
            </w:r>
          </w:p>
        </w:tc>
      </w:tr>
      <w:tr w:rsidR="008D7AF7" w:rsidRPr="008D7AF7" w14:paraId="072FCA9A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9F1DB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03B78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Tokyo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64D6D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589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5187A" w14:textId="08FF792B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1.8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8DDE8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4,086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5E21A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11.3%</w:t>
            </w:r>
          </w:p>
        </w:tc>
      </w:tr>
      <w:tr w:rsidR="008D7AF7" w:rsidRPr="008D7AF7" w14:paraId="126A228B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C308A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EF99E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Kanagaw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B1A48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359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C2DF9" w14:textId="08598F89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7.2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C7FEC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9,229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4721B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7.4%</w:t>
            </w:r>
          </w:p>
        </w:tc>
      </w:tr>
      <w:tr w:rsidR="008D7AF7" w:rsidRPr="008D7AF7" w14:paraId="7FA6B634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BF2D6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FA208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Niigat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7DFC6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82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0AB16" w14:textId="6EE43609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.6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04416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2,126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0B259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1.7%</w:t>
            </w:r>
          </w:p>
        </w:tc>
      </w:tr>
      <w:tr w:rsidR="008D7AF7" w:rsidRPr="008D7AF7" w14:paraId="455BF1BD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8D9BC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5CA0E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Toyam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53CDF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48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D2348" w14:textId="65BD641E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.0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F6D0D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,007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77B24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0.8%</w:t>
            </w:r>
          </w:p>
        </w:tc>
      </w:tr>
      <w:tr w:rsidR="008D7AF7" w:rsidRPr="008D7AF7" w14:paraId="7585A9C2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5BB72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1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4F1CF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Ishikaw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D7388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48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6005F" w14:textId="547DBB4A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.0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91FCA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,109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57C13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0.9%</w:t>
            </w:r>
          </w:p>
        </w:tc>
      </w:tr>
      <w:tr w:rsidR="008D7AF7" w:rsidRPr="008D7AF7" w14:paraId="086CD857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E74E9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7C4D1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Fukui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66C48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7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4BE48" w14:textId="7686D800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0.1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48582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744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28C4A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0.6%</w:t>
            </w:r>
          </w:p>
        </w:tc>
      </w:tr>
      <w:tr w:rsidR="008D7AF7" w:rsidRPr="008D7AF7" w14:paraId="0E07C2AA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432D5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1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EFC2E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Yamanashi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D52A4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24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846EE" w14:textId="2E197B33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0.5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5DAC7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796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6AE41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0.6%</w:t>
            </w:r>
          </w:p>
        </w:tc>
      </w:tr>
      <w:tr w:rsidR="008D7AF7" w:rsidRPr="008D7AF7" w14:paraId="7E298F11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3BF6F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2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3F0B3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Nagano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5C1AB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74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39144" w14:textId="22982F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.5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8B6DD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2,004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C4255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1.6%</w:t>
            </w:r>
          </w:p>
        </w:tc>
      </w:tr>
      <w:tr w:rsidR="008D7AF7" w:rsidRPr="008D7AF7" w14:paraId="67A8F830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2775D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2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9EBC0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Gifu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5EABB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69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AFACC" w14:textId="4361BD33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.4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44F69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,931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726D0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1.6%</w:t>
            </w:r>
          </w:p>
        </w:tc>
      </w:tr>
      <w:tr w:rsidR="008D7AF7" w:rsidRPr="008D7AF7" w14:paraId="13C07769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648BD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2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16BCE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Shizuok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17BF5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00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D095F" w14:textId="0F6A541E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2.0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D512A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3,555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F6EF6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2.9%</w:t>
            </w:r>
          </w:p>
        </w:tc>
      </w:tr>
      <w:tr w:rsidR="008D7AF7" w:rsidRPr="008D7AF7" w14:paraId="6C5C48C9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1B8C8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2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ABA7F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Aichi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1503C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327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FED2F" w14:textId="7D29B8C5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6.5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AE051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7,477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C5EC3" w14:textId="44A24E69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6.0%</w:t>
            </w:r>
          </w:p>
        </w:tc>
      </w:tr>
      <w:tr w:rsidR="008D7AF7" w:rsidRPr="008D7AF7" w14:paraId="3A94C2DF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14114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2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A720F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Mi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68277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66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7E0FA" w14:textId="21A6DAE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.3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EB72D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,727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629F7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1.4%</w:t>
            </w:r>
          </w:p>
        </w:tc>
      </w:tr>
      <w:tr w:rsidR="008D7AF7" w:rsidRPr="008D7AF7" w14:paraId="6E0EBC71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4AC31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EC311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Shig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E5956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56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6233E" w14:textId="192891B5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.1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2C3B0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,407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9F954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1.1%</w:t>
            </w:r>
          </w:p>
        </w:tc>
      </w:tr>
      <w:tr w:rsidR="008D7AF7" w:rsidRPr="008D7AF7" w14:paraId="2999E343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02C58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2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1F805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Kyoto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4BFAA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44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9D3AB" w14:textId="446A92A9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2.9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A2B13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2,535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35D95" w14:textId="4789494B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2.0%</w:t>
            </w:r>
          </w:p>
        </w:tc>
      </w:tr>
      <w:tr w:rsidR="008D7AF7" w:rsidRPr="008D7AF7" w14:paraId="60F9A12D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05BC8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lastRenderedPageBreak/>
              <w:t>2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DC458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Osak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2691E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347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77532" w14:textId="78CD8B4C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6.9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7DC13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8,763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2A7BC" w14:textId="0065E6A3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7.0%</w:t>
            </w:r>
          </w:p>
        </w:tc>
      </w:tr>
      <w:tr w:rsidR="008D7AF7" w:rsidRPr="008D7AF7" w14:paraId="148AA1A9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918EE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2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E5DA4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Hyogo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B4E18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96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FCFAD" w14:textId="604DB0C9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3.9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EFB57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5,370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CE3C5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4.3%</w:t>
            </w:r>
          </w:p>
        </w:tc>
      </w:tr>
      <w:tr w:rsidR="008D7AF7" w:rsidRPr="008D7AF7" w14:paraId="52625212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88080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2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67981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Nar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01CE2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57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0EDD5" w14:textId="1F840A5B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.1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0D526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,296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E0BAA" w14:textId="278E062C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1.0%</w:t>
            </w:r>
          </w:p>
        </w:tc>
      </w:tr>
      <w:tr w:rsidR="008D7AF7" w:rsidRPr="008D7AF7" w14:paraId="3390707F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36A29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3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C76C5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Wakayam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52F2B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6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F6907" w14:textId="0E8F99E8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0.3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CF44E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892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5281C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0.7%</w:t>
            </w:r>
          </w:p>
        </w:tc>
      </w:tr>
      <w:tr w:rsidR="008D7AF7" w:rsidRPr="008D7AF7" w14:paraId="33F3111A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88610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3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BEA0E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Tottori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EF78C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7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B953E" w14:textId="36101D8B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0.3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94E22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537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72354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0.4%</w:t>
            </w:r>
          </w:p>
        </w:tc>
      </w:tr>
      <w:tr w:rsidR="008D7AF7" w:rsidRPr="008D7AF7" w14:paraId="5157DEB5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3E625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3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0C8CC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Shiman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40C28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32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33066" w14:textId="234A232E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0.6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49909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650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FE241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0.5%</w:t>
            </w:r>
          </w:p>
        </w:tc>
      </w:tr>
      <w:tr w:rsidR="008D7AF7" w:rsidRPr="008D7AF7" w14:paraId="77F545C7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7B2C7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3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23AC8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Okayam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5F73A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76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A4D7A" w14:textId="6E3472B3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.5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B2040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,847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13CC6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1.5%</w:t>
            </w:r>
          </w:p>
        </w:tc>
      </w:tr>
      <w:tr w:rsidR="008D7AF7" w:rsidRPr="008D7AF7" w14:paraId="7BCC1FC1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2D8EF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3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90332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Hiroshim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C5BBF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14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88C46" w14:textId="6D2138CE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2.3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A23C1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2,738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AAA82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2.2%</w:t>
            </w:r>
          </w:p>
        </w:tc>
      </w:tr>
      <w:tr w:rsidR="008D7AF7" w:rsidRPr="008D7AF7" w14:paraId="53EC6DD7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B29D8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3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131B0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Yamaguchi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C0E33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39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9652A" w14:textId="2E8D39BD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0.8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ABD4C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,298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CE50F" w14:textId="7AECC7B8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1.0%</w:t>
            </w:r>
          </w:p>
        </w:tc>
      </w:tr>
      <w:tr w:rsidR="008D7AF7" w:rsidRPr="008D7AF7" w14:paraId="47A3CFC5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EBD3A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3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E3807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Tokushim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85C34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23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613E1" w14:textId="68B6E9A8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0.5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5622D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695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41E1C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0.6%</w:t>
            </w:r>
          </w:p>
        </w:tc>
      </w:tr>
      <w:tr w:rsidR="008D7AF7" w:rsidRPr="008D7AF7" w14:paraId="4F9642CB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689DC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3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3C032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Kagaw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12100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40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BA084" w14:textId="4C2ED023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0.8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9C58B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926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C13F4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0.7%</w:t>
            </w:r>
          </w:p>
        </w:tc>
      </w:tr>
      <w:tr w:rsidR="008D7AF7" w:rsidRPr="008D7AF7" w14:paraId="3CEF2C4F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D46B4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3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E42E2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Ehim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88343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31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06CCA" w14:textId="3AF39D1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0.6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A7E37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,291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8CF23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1.0%</w:t>
            </w:r>
          </w:p>
        </w:tc>
      </w:tr>
      <w:tr w:rsidR="008D7AF7" w:rsidRPr="008D7AF7" w14:paraId="7259851E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3AE30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3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E38F5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Kochi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C00D3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25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84EC1" w14:textId="2EDE550C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0.5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2337A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666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DC8B3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0.5%</w:t>
            </w:r>
          </w:p>
        </w:tc>
      </w:tr>
      <w:tr w:rsidR="008D7AF7" w:rsidRPr="008D7AF7" w14:paraId="438C5675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4C71B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4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756B7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Fukuok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6605A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223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B4D89" w14:textId="22717119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4.5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A6FE3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5,103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33F9D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4.1%</w:t>
            </w:r>
          </w:p>
        </w:tc>
      </w:tr>
      <w:tr w:rsidR="008D7AF7" w:rsidRPr="008D7AF7" w14:paraId="3B343B3B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D99F9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4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8CCA2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Sag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F4156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30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A5BF5" w14:textId="750C8759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0.6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68610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795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21FA1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0.6%</w:t>
            </w:r>
          </w:p>
        </w:tc>
      </w:tr>
      <w:tr w:rsidR="008D7AF7" w:rsidRPr="008D7AF7" w14:paraId="2AB88136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114CF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4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822E4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Nagasaki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F4890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39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F9DF1" w14:textId="7CB1552B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0.8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B1A78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,267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32112" w14:textId="3A1D4BEE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1.0%</w:t>
            </w:r>
          </w:p>
        </w:tc>
      </w:tr>
      <w:tr w:rsidR="008D7AF7" w:rsidRPr="008D7AF7" w14:paraId="05CFEEFF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1CE03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4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8F0F4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Kumamoto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08C65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62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6E1AB" w14:textId="10F6C64D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.2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C5B4D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,709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76E51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1.4%</w:t>
            </w:r>
          </w:p>
        </w:tc>
      </w:tr>
      <w:tr w:rsidR="008D7AF7" w:rsidRPr="008D7AF7" w14:paraId="4F967D50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070C0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4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22D7F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Oit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8405E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37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A512D" w14:textId="66222D78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0.7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9354A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,096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E4128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0.9%</w:t>
            </w:r>
          </w:p>
        </w:tc>
      </w:tr>
      <w:tr w:rsidR="008D7AF7" w:rsidRPr="008D7AF7" w14:paraId="3F5CC358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24179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4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6AFDF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Miyazaki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5F3F2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34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C8786" w14:textId="483748F5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0.7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7D5DA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,042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3F28C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0.8%</w:t>
            </w:r>
          </w:p>
        </w:tc>
      </w:tr>
      <w:tr w:rsidR="008D7AF7" w:rsidRPr="008D7AF7" w14:paraId="5DB0F052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EE2AE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4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B13A4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Kagoshim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D39AA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65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A2CB6" w14:textId="0BF6BC38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.3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228EB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,549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8A14E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1.2%</w:t>
            </w:r>
          </w:p>
        </w:tc>
      </w:tr>
      <w:tr w:rsidR="008D7AF7" w:rsidRPr="008D7AF7" w14:paraId="0BCBF1C2" w14:textId="77777777" w:rsidTr="00BD58A2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06276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4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E3F8D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Okinaw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8F9A3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53 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DADF8" w14:textId="139F6253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.1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7CF13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,468,000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FC66D" w14:textId="77777777" w:rsidR="002B703B" w:rsidRPr="008D7AF7" w:rsidRDefault="00482CE4" w:rsidP="002B703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1.2%</w:t>
            </w:r>
          </w:p>
        </w:tc>
      </w:tr>
      <w:tr w:rsidR="008D7AF7" w:rsidRPr="008D7AF7" w14:paraId="699B4E22" w14:textId="77777777" w:rsidTr="00BD58A2">
        <w:trPr>
          <w:trHeight w:val="360"/>
        </w:trPr>
        <w:tc>
          <w:tcPr>
            <w:tcW w:w="22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064EC2" w14:textId="77777777" w:rsidR="003E1E9B" w:rsidRPr="008D7AF7" w:rsidRDefault="003E1E9B" w:rsidP="003E1E9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Total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08338E" w14:textId="77777777" w:rsidR="003E1E9B" w:rsidRPr="008D7AF7" w:rsidRDefault="003E1E9B" w:rsidP="003E1E9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5,000 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EA894" w14:textId="60D9B0F1" w:rsidR="003E1E9B" w:rsidRPr="008D7AF7" w:rsidRDefault="003E1E9B" w:rsidP="003E1E9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00.0 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5EF03" w14:textId="77777777" w:rsidR="003E1E9B" w:rsidRPr="008D7AF7" w:rsidRDefault="003E1E9B" w:rsidP="003E1E9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 xml:space="preserve">124,353,000 </w:t>
            </w:r>
          </w:p>
        </w:tc>
        <w:tc>
          <w:tcPr>
            <w:tcW w:w="2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F173D" w14:textId="1A65FAA6" w:rsidR="003E1E9B" w:rsidRPr="008D7AF7" w:rsidRDefault="003E1E9B" w:rsidP="003E1E9B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D7AF7">
              <w:rPr>
                <w:rFonts w:eastAsia="Yu Gothic" w:cs="Times New Roman"/>
                <w:szCs w:val="24"/>
                <w:lang w:eastAsia="ja-JP"/>
              </w:rPr>
              <w:t>100.0%</w:t>
            </w:r>
          </w:p>
        </w:tc>
      </w:tr>
    </w:tbl>
    <w:p w14:paraId="0611596E" w14:textId="57057C98" w:rsidR="00BD58A2" w:rsidRPr="008D7AF7" w:rsidRDefault="00BD58A2" w:rsidP="002B703B">
      <w:pPr>
        <w:keepNext/>
        <w:jc w:val="center"/>
        <w:rPr>
          <w:rFonts w:cs="Times New Roman"/>
          <w:b/>
          <w:szCs w:val="24"/>
        </w:rPr>
        <w:sectPr w:rsidR="00BD58A2" w:rsidRPr="008D7AF7" w:rsidSect="0093429D">
          <w:headerReference w:type="even" r:id="rId11"/>
          <w:footerReference w:type="even" r:id="rId12"/>
          <w:footerReference w:type="default" r:id="rId13"/>
          <w:head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2A073BA" w14:textId="729FBD41" w:rsidR="002B703B" w:rsidRPr="008D7AF7" w:rsidRDefault="001E4D61" w:rsidP="003C76B8">
      <w:pPr>
        <w:keepNext/>
        <w:jc w:val="center"/>
        <w:rPr>
          <w:rFonts w:cs="Times New Roman"/>
          <w:szCs w:val="24"/>
          <w:lang w:eastAsia="ja-JP"/>
        </w:rPr>
      </w:pPr>
      <w:r w:rsidRPr="008D7AF7">
        <w:rPr>
          <w:rFonts w:cs="Times New Roman"/>
          <w:b/>
          <w:szCs w:val="24"/>
          <w:lang w:eastAsia="ja-JP"/>
        </w:rPr>
        <w:lastRenderedPageBreak/>
        <w:t xml:space="preserve">Supplementary Table 2. </w:t>
      </w:r>
      <w:r w:rsidRPr="008D7AF7">
        <w:t xml:space="preserve">Post </w:t>
      </w:r>
      <w:r w:rsidRPr="008D7AF7">
        <w:rPr>
          <w:rFonts w:cs="Times New Roman"/>
          <w:bCs/>
          <w:szCs w:val="24"/>
          <w:lang w:eastAsia="ja-JP"/>
        </w:rPr>
        <w:t>Hoc Multiple Comparisons Using</w:t>
      </w:r>
      <w:r w:rsidRPr="008D7AF7">
        <w:t xml:space="preserve"> the Holm </w:t>
      </w:r>
      <w:r w:rsidRPr="008D7AF7">
        <w:rPr>
          <w:rFonts w:cs="Times New Roman"/>
          <w:bCs/>
          <w:szCs w:val="24"/>
          <w:lang w:eastAsia="ja-JP"/>
        </w:rPr>
        <w:t>Method</w:t>
      </w:r>
    </w:p>
    <w:tbl>
      <w:tblPr>
        <w:tblW w:w="136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88"/>
        <w:gridCol w:w="1470"/>
        <w:gridCol w:w="1933"/>
        <w:gridCol w:w="909"/>
        <w:gridCol w:w="909"/>
        <w:gridCol w:w="1024"/>
        <w:gridCol w:w="680"/>
        <w:gridCol w:w="1090"/>
        <w:gridCol w:w="1057"/>
        <w:gridCol w:w="1587"/>
      </w:tblGrid>
      <w:tr w:rsidR="008D7AF7" w:rsidRPr="008D7AF7" w14:paraId="005B6088" w14:textId="77777777" w:rsidTr="001E4D61">
        <w:trPr>
          <w:trHeight w:val="660"/>
        </w:trPr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48B33" w14:textId="6508B29F" w:rsidR="00BD58A2" w:rsidRPr="008D7AF7" w:rsidRDefault="00BD58A2" w:rsidP="00DB57E0">
            <w:pPr>
              <w:spacing w:before="0" w:after="0"/>
              <w:rPr>
                <w:rFonts w:eastAsia="Yu Gothic" w:cs="Times New Roman"/>
                <w:b/>
                <w:bCs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b/>
                <w:bCs/>
                <w:sz w:val="22"/>
                <w:lang w:eastAsia="ja-JP"/>
              </w:rPr>
              <w:t>Positive Childhood Experiences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CFB32" w14:textId="77777777" w:rsidR="00BD58A2" w:rsidRPr="008D7AF7" w:rsidRDefault="00482CE4" w:rsidP="00DB57E0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Difference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D7492" w14:textId="699E49B0" w:rsidR="00BD58A2" w:rsidRPr="008D7AF7" w:rsidRDefault="00482CE4" w:rsidP="00DB57E0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 xml:space="preserve">Standard 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error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8DE2DA" w14:textId="787DCF08" w:rsidR="00BD58A2" w:rsidRPr="008D7AF7" w:rsidRDefault="00A92FE3" w:rsidP="00DB57E0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95% CI lower class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4888E" w14:textId="0D7C6DE8" w:rsidR="00BD58A2" w:rsidRPr="008D7AF7" w:rsidRDefault="00A92FE3" w:rsidP="00DB57E0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95% CI upper class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794BE" w14:textId="34785185" w:rsidR="00BD58A2" w:rsidRPr="008D7AF7" w:rsidRDefault="00482CE4" w:rsidP="00DB57E0">
            <w:pPr>
              <w:spacing w:before="0" w:after="0"/>
              <w:jc w:val="center"/>
              <w:rPr>
                <w:rFonts w:eastAsia="Yu Gothic" w:cs="Times New Roman"/>
                <w:i/>
                <w:iCs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i/>
                <w:iCs/>
                <w:sz w:val="22"/>
                <w:lang w:eastAsia="ja-JP"/>
              </w:rPr>
              <w:t>t</w:t>
            </w:r>
            <w:r w:rsidR="00A92FE3" w:rsidRPr="008D7AF7">
              <w:rPr>
                <w:sz w:val="22"/>
              </w:rPr>
              <w:t>-valu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1F8E4" w14:textId="77777777" w:rsidR="00BD58A2" w:rsidRPr="008D7AF7" w:rsidRDefault="00482CE4" w:rsidP="00DB57E0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df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621B0" w14:textId="06DC32E9" w:rsidR="00BD58A2" w:rsidRPr="008D7AF7" w:rsidRDefault="00482CE4" w:rsidP="00DB57E0">
            <w:pPr>
              <w:spacing w:before="0" w:after="0"/>
              <w:jc w:val="center"/>
              <w:rPr>
                <w:rFonts w:eastAsia="Yu Gothic" w:cs="Times New Roman"/>
                <w:i/>
                <w:iCs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i/>
                <w:iCs/>
                <w:sz w:val="22"/>
                <w:lang w:eastAsia="ja-JP"/>
              </w:rPr>
              <w:t>p</w:t>
            </w:r>
            <w:r w:rsidR="00A92FE3" w:rsidRPr="008D7AF7">
              <w:rPr>
                <w:sz w:val="22"/>
              </w:rPr>
              <w:t>-value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073521" w14:textId="77777777" w:rsidR="00BD58A2" w:rsidRPr="008D7AF7" w:rsidRDefault="00482CE4" w:rsidP="00DB57E0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 xml:space="preserve">Adjusted </w:t>
            </w:r>
            <w:r w:rsidRPr="008D7AF7">
              <w:rPr>
                <w:rFonts w:eastAsia="Yu Gothic" w:cs="Times New Roman"/>
                <w:sz w:val="22"/>
                <w:lang w:eastAsia="ja-JP"/>
              </w:rPr>
              <w:br/>
            </w:r>
            <w:r w:rsidRPr="008D7AF7">
              <w:rPr>
                <w:i/>
                <w:sz w:val="22"/>
              </w:rPr>
              <w:t>p</w:t>
            </w:r>
            <w:r w:rsidRPr="008D7AF7">
              <w:rPr>
                <w:rFonts w:eastAsia="Yu Gothic" w:cs="Times New Roman"/>
                <w:sz w:val="22"/>
                <w:lang w:eastAsia="ja-JP"/>
              </w:rPr>
              <w:t>-value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E04CF" w14:textId="77777777" w:rsidR="00BD58A2" w:rsidRPr="008D7AF7" w:rsidRDefault="00482CE4" w:rsidP="00DB57E0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 xml:space="preserve">Effect size </w:t>
            </w:r>
            <w:r w:rsidRPr="008D7AF7">
              <w:rPr>
                <w:rFonts w:eastAsia="Yu Gothic" w:cs="Times New Roman"/>
                <w:i/>
                <w:iCs/>
                <w:sz w:val="22"/>
                <w:lang w:eastAsia="ja-JP"/>
              </w:rPr>
              <w:t>d</w:t>
            </w:r>
          </w:p>
        </w:tc>
      </w:tr>
      <w:tr w:rsidR="008D7AF7" w:rsidRPr="008D7AF7" w14:paraId="6426383D" w14:textId="77777777" w:rsidTr="001E4D61">
        <w:trPr>
          <w:trHeight w:val="28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E107" w14:textId="79910477" w:rsidR="00A92FE3" w:rsidRPr="008D7AF7" w:rsidRDefault="00A92FE3" w:rsidP="00A92FE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non-sASD+ADHD vs sAS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960C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93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1DAD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10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7574" w14:textId="4B65495C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7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A381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1.14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66D4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8.5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9A1F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499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7F90" w14:textId="07BC194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&lt; 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8B29" w14:textId="56227DE0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&lt; 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6130" w14:textId="05A58F4A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416</w:t>
            </w:r>
          </w:p>
        </w:tc>
      </w:tr>
      <w:tr w:rsidR="008D7AF7" w:rsidRPr="008D7AF7" w14:paraId="5602A0CA" w14:textId="77777777" w:rsidTr="001E4D61">
        <w:trPr>
          <w:trHeight w:val="28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7924" w14:textId="0443E65A" w:rsidR="00A92FE3" w:rsidRPr="008D7AF7" w:rsidRDefault="00A92FE3" w:rsidP="00A92FE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non-sASD+ADHD vs sADH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3304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55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1198" w14:textId="3BE8B45B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D8B3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35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14C2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75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2620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5.5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76B0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499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0858" w14:textId="695BE099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&lt; 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D99A" w14:textId="04C429BF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&lt; 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EDA5" w14:textId="036704A6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247</w:t>
            </w:r>
          </w:p>
        </w:tc>
      </w:tr>
      <w:tr w:rsidR="008D7AF7" w:rsidRPr="008D7AF7" w14:paraId="48667911" w14:textId="77777777" w:rsidTr="001E4D61">
        <w:trPr>
          <w:trHeight w:val="28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AB7D" w14:textId="450D0F48" w:rsidR="005659C6" w:rsidRPr="008D7AF7" w:rsidRDefault="00A92FE3" w:rsidP="00A92FE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non-sASD+ADHD vs</w:t>
            </w:r>
          </w:p>
          <w:p w14:paraId="3DDF5B05" w14:textId="77B5E352" w:rsidR="00A92FE3" w:rsidRPr="008D7AF7" w:rsidRDefault="00A92FE3" w:rsidP="00A92FE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sASD+ADH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AF66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1.52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BB10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13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3AF2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1.26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F921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1.78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4F10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11.3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FE31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499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6E7F" w14:textId="211016FF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&lt; 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F007" w14:textId="014F0650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&lt; 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19FB" w14:textId="4FB1DE1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68</w:t>
            </w:r>
          </w:p>
        </w:tc>
      </w:tr>
      <w:tr w:rsidR="008D7AF7" w:rsidRPr="008D7AF7" w14:paraId="6E3431DF" w14:textId="77777777" w:rsidTr="001E4D61">
        <w:trPr>
          <w:trHeight w:val="28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5493" w14:textId="0C5650B9" w:rsidR="00A92FE3" w:rsidRPr="008D7AF7" w:rsidRDefault="00A92FE3" w:rsidP="00A92FE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sASD vs sADH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453E" w14:textId="5F17B958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3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646B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13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3152" w14:textId="2C2E4F4B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65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BF19" w14:textId="07A4C06C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1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17A5" w14:textId="5676B059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2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7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EE8E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499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A0B7" w14:textId="363C21CB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0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723C" w14:textId="3BE92E5B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00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34E7" w14:textId="28F3F3E0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169</w:t>
            </w:r>
          </w:p>
        </w:tc>
      </w:tr>
      <w:tr w:rsidR="008D7AF7" w:rsidRPr="008D7AF7" w14:paraId="152E325C" w14:textId="77777777" w:rsidTr="001E4D61">
        <w:trPr>
          <w:trHeight w:val="28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1B71" w14:textId="77777777" w:rsidR="00A92FE3" w:rsidRPr="008D7AF7" w:rsidRDefault="00A92FE3" w:rsidP="00A92FE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sASD vs sASD+ADH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9963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59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54E9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16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68DB" w14:textId="31DF9E0F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56D9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91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B300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3.6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DD9D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499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CF57" w14:textId="6ABF7C70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&lt; 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0763" w14:textId="13ADBF6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1F14" w14:textId="0B949B0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263</w:t>
            </w:r>
          </w:p>
        </w:tc>
      </w:tr>
      <w:tr w:rsidR="008D7AF7" w:rsidRPr="008D7AF7" w14:paraId="6E5C7867" w14:textId="77777777" w:rsidTr="001E4D61">
        <w:trPr>
          <w:trHeight w:val="280"/>
        </w:trPr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EC313" w14:textId="77777777" w:rsidR="00A92FE3" w:rsidRPr="008D7AF7" w:rsidRDefault="00A92FE3" w:rsidP="00A92FE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sADHD vs sASD+ADHD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E6699" w14:textId="4F15D078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97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2EC5A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15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1FA68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65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04D16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1.28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A0EA6" w14:textId="12EB6822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6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0BEFC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499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BAABA" w14:textId="6C06A05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&lt; 0.00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191F7" w14:textId="5542081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&lt; 0.0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975E4" w14:textId="0F81895F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433</w:t>
            </w:r>
          </w:p>
        </w:tc>
      </w:tr>
      <w:tr w:rsidR="008D7AF7" w:rsidRPr="008D7AF7" w14:paraId="225B3F0E" w14:textId="77777777" w:rsidTr="00C32086">
        <w:trPr>
          <w:trHeight w:val="28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F9AE" w14:textId="77777777" w:rsidR="00BD58A2" w:rsidRPr="008D7AF7" w:rsidRDefault="00BD58A2" w:rsidP="00DB57E0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8891" w14:textId="77777777" w:rsidR="00BD58A2" w:rsidRPr="008D7AF7" w:rsidRDefault="00BD58A2" w:rsidP="00DB57E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DBFF" w14:textId="77777777" w:rsidR="00BD58A2" w:rsidRPr="008D7AF7" w:rsidRDefault="00BD58A2" w:rsidP="00DB57E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9DC0" w14:textId="77777777" w:rsidR="00BD58A2" w:rsidRPr="008D7AF7" w:rsidRDefault="00BD58A2" w:rsidP="00DB57E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BFF8" w14:textId="77777777" w:rsidR="00BD58A2" w:rsidRPr="008D7AF7" w:rsidRDefault="00BD58A2" w:rsidP="00DB57E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522D" w14:textId="77777777" w:rsidR="00BD58A2" w:rsidRPr="008D7AF7" w:rsidRDefault="00BD58A2" w:rsidP="00DB57E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7452" w14:textId="77777777" w:rsidR="00BD58A2" w:rsidRPr="008D7AF7" w:rsidRDefault="00BD58A2" w:rsidP="00DB57E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3DCF" w14:textId="77777777" w:rsidR="00BD58A2" w:rsidRPr="008D7AF7" w:rsidRDefault="00BD58A2" w:rsidP="00DB57E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2E1B" w14:textId="77777777" w:rsidR="00BD58A2" w:rsidRPr="008D7AF7" w:rsidRDefault="00BD58A2" w:rsidP="00DB57E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77AE" w14:textId="77777777" w:rsidR="00BD58A2" w:rsidRPr="008D7AF7" w:rsidRDefault="00BD58A2" w:rsidP="00DB57E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8D7AF7" w:rsidRPr="008D7AF7" w14:paraId="3E8F8D13" w14:textId="77777777" w:rsidTr="00C32086">
        <w:trPr>
          <w:trHeight w:val="560"/>
        </w:trPr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EC4B2" w14:textId="16E9A913" w:rsidR="00A92FE3" w:rsidRPr="008D7AF7" w:rsidRDefault="00A92FE3" w:rsidP="00A92FE3">
            <w:pPr>
              <w:spacing w:before="0" w:after="0"/>
              <w:rPr>
                <w:rFonts w:eastAsia="Yu Gothic" w:cs="Times New Roman"/>
                <w:b/>
                <w:bCs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b/>
                <w:bCs/>
                <w:sz w:val="22"/>
                <w:lang w:eastAsia="ja-JP"/>
              </w:rPr>
              <w:t>Suicid</w:t>
            </w:r>
            <w:r w:rsidR="00F118F8" w:rsidRPr="008D7AF7">
              <w:rPr>
                <w:rFonts w:eastAsia="Yu Gothic" w:cs="Times New Roman" w:hint="eastAsia"/>
                <w:b/>
                <w:bCs/>
                <w:sz w:val="22"/>
                <w:lang w:eastAsia="ja-JP"/>
              </w:rPr>
              <w:t>al</w:t>
            </w:r>
            <w:r w:rsidRPr="008D7AF7">
              <w:rPr>
                <w:rFonts w:eastAsia="Yu Gothic" w:cs="Times New Roman"/>
                <w:b/>
                <w:bCs/>
                <w:sz w:val="22"/>
                <w:lang w:eastAsia="ja-JP"/>
              </w:rPr>
              <w:t xml:space="preserve"> Ideation Scale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C9483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Difference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A5A1A" w14:textId="613D3624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Standard error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F82AC" w14:textId="0452F07A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95% CI lower class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A4B12F" w14:textId="7CE03349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95% CI upper class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E5AD3" w14:textId="3FA67172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i/>
                <w:iCs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i/>
                <w:iCs/>
                <w:sz w:val="22"/>
                <w:lang w:eastAsia="ja-JP"/>
              </w:rPr>
              <w:t>t</w:t>
            </w:r>
            <w:r w:rsidRPr="008D7AF7">
              <w:rPr>
                <w:sz w:val="22"/>
              </w:rPr>
              <w:t>-valu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F2924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df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A37C6" w14:textId="6F5B00AC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i/>
                <w:iCs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i/>
                <w:iCs/>
                <w:sz w:val="22"/>
                <w:lang w:eastAsia="ja-JP"/>
              </w:rPr>
              <w:t>p</w:t>
            </w:r>
            <w:r w:rsidRPr="008D7AF7">
              <w:rPr>
                <w:sz w:val="22"/>
              </w:rPr>
              <w:t>-value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A7DC5" w14:textId="1135B3A8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 xml:space="preserve">Adjusted </w:t>
            </w:r>
            <w:r w:rsidRPr="008D7AF7">
              <w:rPr>
                <w:rFonts w:eastAsia="Yu Gothic" w:cs="Times New Roman"/>
                <w:sz w:val="22"/>
                <w:lang w:eastAsia="ja-JP"/>
              </w:rPr>
              <w:br/>
            </w:r>
            <w:r w:rsidRPr="008D7AF7">
              <w:rPr>
                <w:i/>
                <w:sz w:val="22"/>
              </w:rPr>
              <w:t>p</w:t>
            </w:r>
            <w:r w:rsidRPr="008D7AF7">
              <w:rPr>
                <w:rFonts w:eastAsia="Yu Gothic" w:cs="Times New Roman"/>
                <w:sz w:val="22"/>
                <w:lang w:eastAsia="ja-JP"/>
              </w:rPr>
              <w:t>-value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7DC6A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 xml:space="preserve">Effect size </w:t>
            </w:r>
            <w:r w:rsidRPr="008D7AF7">
              <w:rPr>
                <w:rFonts w:eastAsia="Yu Gothic" w:cs="Times New Roman"/>
                <w:i/>
                <w:iCs/>
                <w:sz w:val="22"/>
                <w:lang w:eastAsia="ja-JP"/>
              </w:rPr>
              <w:t>d</w:t>
            </w:r>
          </w:p>
        </w:tc>
      </w:tr>
      <w:tr w:rsidR="008D7AF7" w:rsidRPr="008D7AF7" w14:paraId="320E93BB" w14:textId="77777777" w:rsidTr="00C32086">
        <w:trPr>
          <w:trHeight w:val="28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DF15" w14:textId="401C75D9" w:rsidR="00A92FE3" w:rsidRPr="008D7AF7" w:rsidRDefault="00A92FE3" w:rsidP="00A92FE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non-sASD+ADHD vs sAS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DF8E" w14:textId="1EE1E944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1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16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0389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13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540C" w14:textId="5BBE8A9A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1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43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0974" w14:textId="37D818ED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88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90B6" w14:textId="784113E9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8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3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93B3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499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FDFD" w14:textId="73A5CD59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&lt; 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A315" w14:textId="3AC3CB5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&lt; 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441B" w14:textId="6E9D5A6E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407</w:t>
            </w:r>
          </w:p>
        </w:tc>
      </w:tr>
      <w:tr w:rsidR="008D7AF7" w:rsidRPr="008D7AF7" w14:paraId="6929EDDF" w14:textId="77777777" w:rsidTr="00C32086">
        <w:trPr>
          <w:trHeight w:val="28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3131" w14:textId="25A32FD0" w:rsidR="00A92FE3" w:rsidRPr="008D7AF7" w:rsidRDefault="00A92FE3" w:rsidP="00A92FE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non-sASD+ADHD vs sADH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10D9" w14:textId="006E102A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1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43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2BFA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12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D2CF" w14:textId="196EC751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1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68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49DC" w14:textId="49E140C6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1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18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3DAA" w14:textId="617EC2CF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1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1.2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53D6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499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119B" w14:textId="57045D4F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&lt; 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517B" w14:textId="5D7C7EEE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&lt; 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C449" w14:textId="060EA45B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503</w:t>
            </w:r>
          </w:p>
        </w:tc>
      </w:tr>
      <w:tr w:rsidR="008D7AF7" w:rsidRPr="008D7AF7" w14:paraId="6616C8D9" w14:textId="77777777" w:rsidTr="00C32086">
        <w:trPr>
          <w:trHeight w:val="28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7D8D" w14:textId="7AC3F9E4" w:rsidR="00A92FE3" w:rsidRPr="008D7AF7" w:rsidRDefault="00A92FE3" w:rsidP="001E4D61">
            <w:pPr>
              <w:spacing w:before="0" w:after="0"/>
              <w:ind w:left="720" w:hanging="720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non-sASD+ADHD vs sASD+ADH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2F2A" w14:textId="4B56A0EE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2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58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26CA" w14:textId="5568A31A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E6A1" w14:textId="2A45F1B7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2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9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80C3" w14:textId="5856C814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2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25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7D40" w14:textId="144695DD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1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5.1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D3DE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499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E0C3" w14:textId="72EFF6A8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&lt; 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6F02" w14:textId="7AD66DC9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&lt; 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7537" w14:textId="70C45BC4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906</w:t>
            </w:r>
          </w:p>
        </w:tc>
      </w:tr>
      <w:tr w:rsidR="008D7AF7" w:rsidRPr="008D7AF7" w14:paraId="09E43B04" w14:textId="77777777" w:rsidTr="00C32086">
        <w:trPr>
          <w:trHeight w:val="28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0F11" w14:textId="2FB8081E" w:rsidR="00A92FE3" w:rsidRPr="008D7AF7" w:rsidRDefault="00A92FE3" w:rsidP="00A92FE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sASD vs sADH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B7AB" w14:textId="380167BD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27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19AE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17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D3AB" w14:textId="6E99F400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6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2E72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07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B7C2" w14:textId="2332955E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1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5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807E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499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34B8" w14:textId="66990A3E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539C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i/>
                <w:iCs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i/>
                <w:iCs/>
                <w:sz w:val="22"/>
                <w:lang w:eastAsia="ja-JP"/>
              </w:rPr>
              <w:t>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3634" w14:textId="3E8F725C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096</w:t>
            </w:r>
          </w:p>
        </w:tc>
      </w:tr>
      <w:tr w:rsidR="008D7AF7" w:rsidRPr="008D7AF7" w14:paraId="252131B4" w14:textId="77777777" w:rsidTr="00C32086">
        <w:trPr>
          <w:trHeight w:val="28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BEEE" w14:textId="77777777" w:rsidR="00A92FE3" w:rsidRPr="008D7AF7" w:rsidRDefault="00A92FE3" w:rsidP="00A92FE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sASD vs sASD+ADH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65F6" w14:textId="2023064B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1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42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5C5E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20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5F5D" w14:textId="7AB54109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1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83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24C3" w14:textId="168CF5A7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1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01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2C99" w14:textId="38B8B30D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6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8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C8AB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499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0EDA" w14:textId="20B9DA15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&lt; 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AD05" w14:textId="14F021BC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&lt; 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5AE8" w14:textId="65B61F0D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499</w:t>
            </w:r>
          </w:p>
        </w:tc>
      </w:tr>
      <w:tr w:rsidR="008D7AF7" w:rsidRPr="008D7AF7" w14:paraId="0FFDEE6E" w14:textId="77777777" w:rsidTr="00C32086">
        <w:trPr>
          <w:trHeight w:val="280"/>
        </w:trPr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C7B72" w14:textId="77777777" w:rsidR="00A92FE3" w:rsidRPr="008D7AF7" w:rsidRDefault="00A92FE3" w:rsidP="00A92FE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sADHD vs sASD+ADHD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8689C" w14:textId="16D2285E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1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15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1D1E2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20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DA132" w14:textId="17634E2E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1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54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DC9B1" w14:textId="57BAFEBF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75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F4C8F" w14:textId="120C6A67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5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9122C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499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ADE27" w14:textId="015A9F5A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&lt; 0.00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9528A" w14:textId="0CA00070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&lt; 0.0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03FD7" w14:textId="5E753891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403</w:t>
            </w:r>
          </w:p>
        </w:tc>
      </w:tr>
      <w:tr w:rsidR="008D7AF7" w:rsidRPr="008D7AF7" w14:paraId="034A3C56" w14:textId="77777777" w:rsidTr="00C32086">
        <w:trPr>
          <w:trHeight w:val="28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A4D7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8C64" w14:textId="77777777" w:rsidR="00A92FE3" w:rsidRPr="008D7AF7" w:rsidRDefault="00A92FE3" w:rsidP="00A92FE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D2B0" w14:textId="77777777" w:rsidR="00A92FE3" w:rsidRPr="008D7AF7" w:rsidRDefault="00A92FE3" w:rsidP="00A92FE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752A" w14:textId="77777777" w:rsidR="00A92FE3" w:rsidRPr="008D7AF7" w:rsidRDefault="00A92FE3" w:rsidP="00A92FE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B42E" w14:textId="77777777" w:rsidR="00A92FE3" w:rsidRPr="008D7AF7" w:rsidRDefault="00A92FE3" w:rsidP="00A92FE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4671" w14:textId="77777777" w:rsidR="00A92FE3" w:rsidRPr="008D7AF7" w:rsidRDefault="00A92FE3" w:rsidP="00A92FE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2F19" w14:textId="77777777" w:rsidR="00A92FE3" w:rsidRPr="008D7AF7" w:rsidRDefault="00A92FE3" w:rsidP="00A92FE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A7F2" w14:textId="77777777" w:rsidR="00A92FE3" w:rsidRPr="008D7AF7" w:rsidRDefault="00A92FE3" w:rsidP="00A92FE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F543" w14:textId="77777777" w:rsidR="00A92FE3" w:rsidRPr="008D7AF7" w:rsidRDefault="00A92FE3" w:rsidP="00A92FE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D90B" w14:textId="77777777" w:rsidR="00A92FE3" w:rsidRPr="008D7AF7" w:rsidRDefault="00A92FE3" w:rsidP="00A92FE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8D7AF7" w:rsidRPr="008D7AF7" w14:paraId="31668D78" w14:textId="77777777" w:rsidTr="00C32086">
        <w:trPr>
          <w:trHeight w:val="560"/>
        </w:trPr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971B4" w14:textId="52080B89" w:rsidR="00A92FE3" w:rsidRPr="008D7AF7" w:rsidRDefault="00A92FE3" w:rsidP="00A92FE3">
            <w:pPr>
              <w:spacing w:before="0" w:after="0"/>
              <w:rPr>
                <w:rFonts w:eastAsia="Yu Gothic" w:cs="Times New Roman"/>
                <w:b/>
                <w:bCs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b/>
                <w:bCs/>
                <w:sz w:val="22"/>
                <w:lang w:eastAsia="ja-JP"/>
              </w:rPr>
              <w:t>Suicidal Ideation (Lifetime)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BE4A7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Difference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FB87B" w14:textId="19AF6016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Standard error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50A0B" w14:textId="7805F33F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95% CI lower class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F2D26" w14:textId="1751AE20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95% CI upper class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3ECE3" w14:textId="5A4BC8EC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i/>
                <w:iCs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i/>
                <w:iCs/>
                <w:sz w:val="22"/>
                <w:lang w:eastAsia="ja-JP"/>
              </w:rPr>
              <w:t>t</w:t>
            </w:r>
            <w:r w:rsidRPr="008D7AF7">
              <w:rPr>
                <w:sz w:val="22"/>
              </w:rPr>
              <w:t>-valu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39163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df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D6366" w14:textId="2867F8D3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i/>
                <w:iCs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i/>
                <w:iCs/>
                <w:sz w:val="22"/>
                <w:lang w:eastAsia="ja-JP"/>
              </w:rPr>
              <w:t>p</w:t>
            </w:r>
            <w:r w:rsidRPr="008D7AF7">
              <w:rPr>
                <w:sz w:val="22"/>
              </w:rPr>
              <w:t>-value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B1121" w14:textId="37C1907E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 xml:space="preserve">Adjusted </w:t>
            </w:r>
            <w:r w:rsidRPr="008D7AF7">
              <w:rPr>
                <w:rFonts w:eastAsia="Yu Gothic" w:cs="Times New Roman"/>
                <w:sz w:val="22"/>
                <w:lang w:eastAsia="ja-JP"/>
              </w:rPr>
              <w:br/>
            </w:r>
            <w:r w:rsidRPr="008D7AF7">
              <w:rPr>
                <w:i/>
                <w:sz w:val="22"/>
              </w:rPr>
              <w:t>p</w:t>
            </w:r>
            <w:r w:rsidRPr="008D7AF7">
              <w:rPr>
                <w:rFonts w:eastAsia="Yu Gothic" w:cs="Times New Roman"/>
                <w:sz w:val="22"/>
                <w:lang w:eastAsia="ja-JP"/>
              </w:rPr>
              <w:t>-value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CE6FF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 xml:space="preserve">Effect size </w:t>
            </w:r>
            <w:r w:rsidRPr="008D7AF7">
              <w:rPr>
                <w:rFonts w:eastAsia="Yu Gothic" w:cs="Times New Roman"/>
                <w:i/>
                <w:iCs/>
                <w:sz w:val="22"/>
                <w:lang w:eastAsia="ja-JP"/>
              </w:rPr>
              <w:t>d</w:t>
            </w:r>
          </w:p>
        </w:tc>
      </w:tr>
      <w:tr w:rsidR="008D7AF7" w:rsidRPr="008D7AF7" w14:paraId="58C8FCB3" w14:textId="77777777" w:rsidTr="00C32086">
        <w:trPr>
          <w:trHeight w:val="28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FD59" w14:textId="3391CD61" w:rsidR="00A92FE3" w:rsidRPr="008D7AF7" w:rsidRDefault="00A92FE3" w:rsidP="00A92FE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non-sASD+ADHD vs sAS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277C" w14:textId="7B80CE36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08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85F4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02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CD89" w14:textId="1773F4DE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1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F02F" w14:textId="568596E1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03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3F19" w14:textId="5DFA1259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3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7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7E05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499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5AC9" w14:textId="5D9ECDA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&lt; 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AA1D" w14:textId="30445A08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&lt; 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CCE4" w14:textId="077EB32F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18</w:t>
            </w:r>
          </w:p>
        </w:tc>
      </w:tr>
      <w:tr w:rsidR="008D7AF7" w:rsidRPr="008D7AF7" w14:paraId="6478D4EE" w14:textId="77777777" w:rsidTr="00C32086">
        <w:trPr>
          <w:trHeight w:val="28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4FDF" w14:textId="22ACBC90" w:rsidR="00A92FE3" w:rsidRPr="008D7AF7" w:rsidRDefault="00A92FE3" w:rsidP="00A92FE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non-sASD+ADHD vs sADH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E69D" w14:textId="57CA936A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12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159C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0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F630" w14:textId="11861EB4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16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544C" w14:textId="6154A705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08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BEAD" w14:textId="07985D89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5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8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CF3D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499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0936" w14:textId="7B4907C3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&lt; 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4358" w14:textId="3BBBD07B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&lt; 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61EF" w14:textId="58DE223B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261</w:t>
            </w:r>
          </w:p>
        </w:tc>
      </w:tr>
      <w:tr w:rsidR="008D7AF7" w:rsidRPr="008D7AF7" w14:paraId="20B37D9B" w14:textId="77777777" w:rsidTr="00C32086">
        <w:trPr>
          <w:trHeight w:val="28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96C4" w14:textId="5CD4135D" w:rsidR="00A92FE3" w:rsidRPr="008D7AF7" w:rsidRDefault="00A92FE3" w:rsidP="001E4D61">
            <w:pPr>
              <w:spacing w:before="0" w:after="0"/>
              <w:ind w:left="720" w:hanging="720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non-sASD+ADHD vs sASD+ADH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8AAF" w14:textId="1192C108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2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3F3A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02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8464" w14:textId="4603F9DE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30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AE99" w14:textId="219588B3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1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D4E3" w14:textId="00AA06B6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9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0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CFE0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499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7BD3" w14:textId="15D012C4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&lt; 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1104" w14:textId="6A6CA7D8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&lt; 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853E" w14:textId="114EE564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541</w:t>
            </w:r>
          </w:p>
        </w:tc>
      </w:tr>
      <w:tr w:rsidR="008D7AF7" w:rsidRPr="008D7AF7" w14:paraId="6A4D08EE" w14:textId="77777777" w:rsidTr="00C32086">
        <w:trPr>
          <w:trHeight w:val="28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743C" w14:textId="7AAA5854" w:rsidR="00A92FE3" w:rsidRPr="008D7AF7" w:rsidRDefault="00A92FE3" w:rsidP="00A92FE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sASD vs sADH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DBDE" w14:textId="1AC2D75E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03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A4B9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02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1536" w14:textId="3FCCE0CE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09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A7CF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01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9F52" w14:textId="31D90665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1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3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CEA7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499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A98B" w14:textId="740B7FBB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19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2145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i/>
                <w:iCs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i/>
                <w:iCs/>
                <w:sz w:val="22"/>
                <w:lang w:eastAsia="ja-JP"/>
              </w:rPr>
              <w:t>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43F0" w14:textId="6F76B862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08</w:t>
            </w:r>
          </w:p>
        </w:tc>
      </w:tr>
      <w:tr w:rsidR="008D7AF7" w:rsidRPr="008D7AF7" w14:paraId="22D8CB9F" w14:textId="77777777" w:rsidTr="00C32086">
        <w:trPr>
          <w:trHeight w:val="28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7BE3" w14:textId="77777777" w:rsidR="00A92FE3" w:rsidRPr="008D7AF7" w:rsidRDefault="00A92FE3" w:rsidP="00A92FE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sASD vs sASD+ADH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7CBE" w14:textId="388C6D94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16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7797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03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AB5A" w14:textId="7E54A8D8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23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9130" w14:textId="3DBF958C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8AB9" w14:textId="79D8ECEE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4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9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9C18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499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2A19" w14:textId="120654D5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&lt; 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D1B4" w14:textId="17F13849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&lt; 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D150" w14:textId="23F3E68E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36</w:t>
            </w:r>
          </w:p>
        </w:tc>
      </w:tr>
      <w:tr w:rsidR="008D7AF7" w:rsidRPr="008D7AF7" w14:paraId="2707D0BA" w14:textId="77777777" w:rsidTr="00C32086">
        <w:trPr>
          <w:trHeight w:val="280"/>
        </w:trPr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85944" w14:textId="77777777" w:rsidR="00A92FE3" w:rsidRPr="008D7AF7" w:rsidRDefault="00A92FE3" w:rsidP="00A92FE3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sADHD vs sASD+ADHD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582FC" w14:textId="5EE09BDE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129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ECBFE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03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4D64C" w14:textId="69C87C05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19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DE160" w14:textId="4B4ACCFE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06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BE975" w14:textId="167CCE62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3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9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7EF38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499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0F649" w14:textId="4D063255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&lt; 0.00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5182D" w14:textId="1D05E76B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&lt;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 xml:space="preserve"> 0.0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D3F07" w14:textId="3B5453D2" w:rsidR="00A92FE3" w:rsidRPr="008D7AF7" w:rsidRDefault="0098215E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A92FE3" w:rsidRPr="008D7AF7">
              <w:rPr>
                <w:rFonts w:eastAsia="Yu Gothic" w:cs="Times New Roman"/>
                <w:sz w:val="22"/>
                <w:lang w:eastAsia="ja-JP"/>
              </w:rPr>
              <w:t>.28</w:t>
            </w:r>
          </w:p>
        </w:tc>
      </w:tr>
      <w:tr w:rsidR="008D7AF7" w:rsidRPr="008D7AF7" w14:paraId="72499B67" w14:textId="77777777" w:rsidTr="00C32086">
        <w:trPr>
          <w:trHeight w:val="28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3999" w14:textId="7777777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8E1B" w14:textId="77777777" w:rsidR="00A92FE3" w:rsidRPr="008D7AF7" w:rsidRDefault="00A92FE3" w:rsidP="00A92FE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6E77" w14:textId="77777777" w:rsidR="00A92FE3" w:rsidRPr="008D7AF7" w:rsidRDefault="00A92FE3" w:rsidP="00A92FE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77BD" w14:textId="77777777" w:rsidR="00A92FE3" w:rsidRPr="008D7AF7" w:rsidRDefault="00A92FE3" w:rsidP="00A92FE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6375" w14:textId="77777777" w:rsidR="00A92FE3" w:rsidRPr="008D7AF7" w:rsidRDefault="00A92FE3" w:rsidP="00A92FE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3228" w14:textId="77777777" w:rsidR="00A92FE3" w:rsidRPr="008D7AF7" w:rsidRDefault="00A92FE3" w:rsidP="00A92FE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FA48" w14:textId="77777777" w:rsidR="00A92FE3" w:rsidRPr="008D7AF7" w:rsidRDefault="00A92FE3" w:rsidP="00A92FE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5628" w14:textId="77777777" w:rsidR="00A92FE3" w:rsidRPr="008D7AF7" w:rsidRDefault="00A92FE3" w:rsidP="00A92FE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E046" w14:textId="77777777" w:rsidR="00A92FE3" w:rsidRPr="008D7AF7" w:rsidRDefault="00A92FE3" w:rsidP="00A92FE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A98F" w14:textId="77777777" w:rsidR="00A92FE3" w:rsidRPr="008D7AF7" w:rsidRDefault="00A92FE3" w:rsidP="00A92FE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8D7AF7" w:rsidRPr="008D7AF7" w14:paraId="2A743977" w14:textId="77777777" w:rsidTr="00C32086">
        <w:trPr>
          <w:trHeight w:val="560"/>
        </w:trPr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BB110" w14:textId="2D206F3D" w:rsidR="00A92FE3" w:rsidRPr="008D7AF7" w:rsidRDefault="00A92FE3" w:rsidP="00A92FE3">
            <w:pPr>
              <w:spacing w:before="0" w:after="0"/>
              <w:rPr>
                <w:rFonts w:eastAsia="Yu Gothic" w:cs="Times New Roman"/>
                <w:b/>
                <w:bCs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b/>
                <w:bCs/>
                <w:sz w:val="22"/>
                <w:lang w:eastAsia="ja-JP"/>
              </w:rPr>
              <w:t>Suicidal Ideation (Past Month)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462FD" w14:textId="4A151FC5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Difference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67C40" w14:textId="505849BB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Standard error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94BC9" w14:textId="66116B37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95% CI lower class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D421F" w14:textId="454B067B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95% CI upper class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E92E0" w14:textId="5A8667A6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i/>
                <w:iCs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i/>
                <w:iCs/>
                <w:sz w:val="22"/>
                <w:lang w:eastAsia="ja-JP"/>
              </w:rPr>
              <w:t>t</w:t>
            </w:r>
            <w:r w:rsidRPr="008D7AF7">
              <w:rPr>
                <w:sz w:val="22"/>
              </w:rPr>
              <w:t>-valu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57FB4" w14:textId="714333C1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df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0FE9F" w14:textId="3A2554E5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i/>
                <w:iCs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i/>
                <w:iCs/>
                <w:sz w:val="22"/>
                <w:lang w:eastAsia="ja-JP"/>
              </w:rPr>
              <w:t>p</w:t>
            </w:r>
            <w:r w:rsidRPr="008D7AF7">
              <w:rPr>
                <w:sz w:val="22"/>
              </w:rPr>
              <w:t>-value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4F89F" w14:textId="4536B0AE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 xml:space="preserve">Adjusted </w:t>
            </w:r>
            <w:r w:rsidRPr="008D7AF7">
              <w:rPr>
                <w:rFonts w:eastAsia="Yu Gothic" w:cs="Times New Roman"/>
                <w:sz w:val="22"/>
                <w:lang w:eastAsia="ja-JP"/>
              </w:rPr>
              <w:br/>
            </w:r>
            <w:r w:rsidRPr="008D7AF7">
              <w:rPr>
                <w:i/>
                <w:sz w:val="22"/>
              </w:rPr>
              <w:t>p</w:t>
            </w:r>
            <w:r w:rsidRPr="008D7AF7">
              <w:rPr>
                <w:rFonts w:eastAsia="Yu Gothic" w:cs="Times New Roman"/>
                <w:sz w:val="22"/>
                <w:lang w:eastAsia="ja-JP"/>
              </w:rPr>
              <w:t>-value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2C3F4" w14:textId="4601FBC0" w:rsidR="00A92FE3" w:rsidRPr="008D7AF7" w:rsidRDefault="00A92FE3" w:rsidP="00A92FE3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 xml:space="preserve">Effect size </w:t>
            </w:r>
            <w:r w:rsidRPr="008D7AF7">
              <w:rPr>
                <w:rFonts w:eastAsia="Yu Gothic" w:cs="Times New Roman"/>
                <w:i/>
                <w:iCs/>
                <w:sz w:val="22"/>
                <w:lang w:eastAsia="ja-JP"/>
              </w:rPr>
              <w:t>d</w:t>
            </w:r>
          </w:p>
        </w:tc>
      </w:tr>
      <w:tr w:rsidR="008D7AF7" w:rsidRPr="008D7AF7" w14:paraId="37F6FE2E" w14:textId="77777777" w:rsidTr="00C32086">
        <w:trPr>
          <w:trHeight w:val="28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4B31" w14:textId="6A446CEE" w:rsidR="005659C6" w:rsidRPr="008D7AF7" w:rsidRDefault="005659C6" w:rsidP="005659C6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non-sASD+ADHD vs sAS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8326" w14:textId="5E13D4E7" w:rsidR="005659C6" w:rsidRPr="008D7AF7" w:rsidRDefault="0098215E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5659C6" w:rsidRPr="008D7AF7">
              <w:rPr>
                <w:rFonts w:eastAsia="Yu Gothic" w:cs="Times New Roman"/>
                <w:sz w:val="22"/>
                <w:lang w:eastAsia="ja-JP"/>
              </w:rPr>
              <w:t>.04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154E" w14:textId="77777777" w:rsidR="005659C6" w:rsidRPr="008D7AF7" w:rsidRDefault="005659C6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01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3CA2" w14:textId="39DB9815" w:rsidR="005659C6" w:rsidRPr="008D7AF7" w:rsidRDefault="0098215E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5659C6" w:rsidRPr="008D7AF7">
              <w:rPr>
                <w:rFonts w:eastAsia="Yu Gothic" w:cs="Times New Roman"/>
                <w:sz w:val="22"/>
                <w:lang w:eastAsia="ja-JP"/>
              </w:rPr>
              <w:t>.07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F0E4" w14:textId="413D4CDD" w:rsidR="005659C6" w:rsidRPr="008D7AF7" w:rsidRDefault="0098215E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5659C6" w:rsidRPr="008D7AF7">
              <w:rPr>
                <w:rFonts w:eastAsia="Yu Gothic" w:cs="Times New Roman"/>
                <w:sz w:val="22"/>
                <w:lang w:eastAsia="ja-JP"/>
              </w:rPr>
              <w:t>.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0CBB" w14:textId="67BAA308" w:rsidR="005659C6" w:rsidRPr="008D7AF7" w:rsidRDefault="0098215E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3</w:t>
            </w:r>
            <w:r w:rsidR="005659C6" w:rsidRPr="008D7AF7">
              <w:rPr>
                <w:rFonts w:eastAsia="Yu Gothic" w:cs="Times New Roman"/>
                <w:sz w:val="22"/>
                <w:lang w:eastAsia="ja-JP"/>
              </w:rPr>
              <w:t>.4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3AB9" w14:textId="77777777" w:rsidR="005659C6" w:rsidRPr="008D7AF7" w:rsidRDefault="005659C6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499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AE6A" w14:textId="5937EE59" w:rsidR="005659C6" w:rsidRPr="008D7AF7" w:rsidRDefault="005659C6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DEDE" w14:textId="51BF9F5A" w:rsidR="005659C6" w:rsidRPr="008D7AF7" w:rsidRDefault="005659C6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00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B3A2" w14:textId="634ACA3D" w:rsidR="005659C6" w:rsidRPr="008D7AF7" w:rsidRDefault="0098215E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5659C6" w:rsidRPr="008D7AF7">
              <w:rPr>
                <w:rFonts w:eastAsia="Yu Gothic" w:cs="Times New Roman"/>
                <w:sz w:val="22"/>
                <w:lang w:eastAsia="ja-JP"/>
              </w:rPr>
              <w:t>.168</w:t>
            </w:r>
          </w:p>
        </w:tc>
      </w:tr>
      <w:tr w:rsidR="008D7AF7" w:rsidRPr="008D7AF7" w14:paraId="066DD478" w14:textId="77777777" w:rsidTr="00C32086">
        <w:trPr>
          <w:trHeight w:val="28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0A9F" w14:textId="473D7893" w:rsidR="005659C6" w:rsidRPr="008D7AF7" w:rsidRDefault="005659C6" w:rsidP="005659C6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non-sASD+ADHD vs sADH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3C6C" w14:textId="1C478741" w:rsidR="005659C6" w:rsidRPr="008D7AF7" w:rsidRDefault="0098215E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5659C6" w:rsidRPr="008D7AF7">
              <w:rPr>
                <w:rFonts w:eastAsia="Yu Gothic" w:cs="Times New Roman"/>
                <w:sz w:val="22"/>
                <w:lang w:eastAsia="ja-JP"/>
              </w:rPr>
              <w:t>.09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B9B9" w14:textId="77777777" w:rsidR="005659C6" w:rsidRPr="008D7AF7" w:rsidRDefault="005659C6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01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DAC7" w14:textId="7F1C9902" w:rsidR="005659C6" w:rsidRPr="008D7AF7" w:rsidRDefault="0098215E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5659C6" w:rsidRPr="008D7AF7">
              <w:rPr>
                <w:rFonts w:eastAsia="Yu Gothic" w:cs="Times New Roman"/>
                <w:sz w:val="22"/>
                <w:lang w:eastAsia="ja-JP"/>
              </w:rPr>
              <w:t>.12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E5B3" w14:textId="0726DE1C" w:rsidR="005659C6" w:rsidRPr="008D7AF7" w:rsidRDefault="0098215E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5659C6" w:rsidRPr="008D7AF7">
              <w:rPr>
                <w:rFonts w:eastAsia="Yu Gothic" w:cs="Times New Roman"/>
                <w:sz w:val="22"/>
                <w:lang w:eastAsia="ja-JP"/>
              </w:rPr>
              <w:t>.07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E2F6" w14:textId="79239FBA" w:rsidR="005659C6" w:rsidRPr="008D7AF7" w:rsidRDefault="0098215E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7</w:t>
            </w:r>
            <w:r w:rsidR="005659C6" w:rsidRPr="008D7AF7">
              <w:rPr>
                <w:rFonts w:eastAsia="Yu Gothic" w:cs="Times New Roman"/>
                <w:sz w:val="22"/>
                <w:lang w:eastAsia="ja-JP"/>
              </w:rPr>
              <w:t>.7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D699" w14:textId="77777777" w:rsidR="005659C6" w:rsidRPr="008D7AF7" w:rsidRDefault="005659C6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499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A69E" w14:textId="66B38E51" w:rsidR="005659C6" w:rsidRPr="008D7AF7" w:rsidRDefault="005659C6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&lt; 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B8C3" w14:textId="4EB45BED" w:rsidR="005659C6" w:rsidRPr="008D7AF7" w:rsidRDefault="0098215E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&lt;</w:t>
            </w:r>
            <w:r w:rsidR="005659C6" w:rsidRPr="008D7AF7">
              <w:rPr>
                <w:rFonts w:eastAsia="Yu Gothic" w:cs="Times New Roman"/>
                <w:sz w:val="22"/>
                <w:lang w:eastAsia="ja-JP"/>
              </w:rPr>
              <w:t xml:space="preserve"> 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07FA" w14:textId="004CD105" w:rsidR="005659C6" w:rsidRPr="008D7AF7" w:rsidRDefault="0098215E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5659C6" w:rsidRPr="008D7AF7">
              <w:rPr>
                <w:rFonts w:eastAsia="Yu Gothic" w:cs="Times New Roman"/>
                <w:sz w:val="22"/>
                <w:lang w:eastAsia="ja-JP"/>
              </w:rPr>
              <w:t>.348</w:t>
            </w:r>
          </w:p>
        </w:tc>
      </w:tr>
      <w:tr w:rsidR="008D7AF7" w:rsidRPr="008D7AF7" w14:paraId="755A0F51" w14:textId="77777777" w:rsidTr="00C32086">
        <w:trPr>
          <w:trHeight w:val="28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C07B" w14:textId="1DFB6397" w:rsidR="005659C6" w:rsidRPr="008D7AF7" w:rsidRDefault="005659C6" w:rsidP="001E4D61">
            <w:pPr>
              <w:spacing w:before="0" w:after="0"/>
              <w:ind w:left="720" w:hanging="720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non-sASD+ADHD vs sASD+ADH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1410" w14:textId="5028693A" w:rsidR="005659C6" w:rsidRPr="008D7AF7" w:rsidRDefault="0098215E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5659C6" w:rsidRPr="008D7AF7">
              <w:rPr>
                <w:rFonts w:eastAsia="Yu Gothic" w:cs="Times New Roman"/>
                <w:sz w:val="22"/>
                <w:lang w:eastAsia="ja-JP"/>
              </w:rPr>
              <w:t>.14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7A70" w14:textId="77777777" w:rsidR="005659C6" w:rsidRPr="008D7AF7" w:rsidRDefault="005659C6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0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DF3F" w14:textId="3959C856" w:rsidR="005659C6" w:rsidRPr="008D7AF7" w:rsidRDefault="0098215E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5659C6" w:rsidRPr="008D7AF7">
              <w:rPr>
                <w:rFonts w:eastAsia="Yu Gothic" w:cs="Times New Roman"/>
                <w:sz w:val="22"/>
                <w:lang w:eastAsia="ja-JP"/>
              </w:rPr>
              <w:t>.17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5572" w14:textId="44676528" w:rsidR="005659C6" w:rsidRPr="008D7AF7" w:rsidRDefault="0098215E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5659C6" w:rsidRPr="008D7AF7">
              <w:rPr>
                <w:rFonts w:eastAsia="Yu Gothic" w:cs="Times New Roman"/>
                <w:sz w:val="22"/>
                <w:lang w:eastAsia="ja-JP"/>
              </w:rPr>
              <w:t>.11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BCEC" w14:textId="4DA0882C" w:rsidR="005659C6" w:rsidRPr="008D7AF7" w:rsidRDefault="0098215E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8</w:t>
            </w:r>
            <w:r w:rsidR="005659C6" w:rsidRPr="008D7AF7">
              <w:rPr>
                <w:rFonts w:eastAsia="Yu Gothic" w:cs="Times New Roman"/>
                <w:sz w:val="22"/>
                <w:lang w:eastAsia="ja-JP"/>
              </w:rPr>
              <w:t>.7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80A8" w14:textId="77777777" w:rsidR="005659C6" w:rsidRPr="008D7AF7" w:rsidRDefault="005659C6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499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551E" w14:textId="2294D541" w:rsidR="005659C6" w:rsidRPr="008D7AF7" w:rsidRDefault="005659C6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&lt; 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408E" w14:textId="42C5ED37" w:rsidR="005659C6" w:rsidRPr="008D7AF7" w:rsidRDefault="005659C6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&lt; 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6D90" w14:textId="70FC385A" w:rsidR="005659C6" w:rsidRPr="008D7AF7" w:rsidRDefault="0098215E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5659C6" w:rsidRPr="008D7AF7">
              <w:rPr>
                <w:rFonts w:eastAsia="Yu Gothic" w:cs="Times New Roman"/>
                <w:sz w:val="22"/>
                <w:lang w:eastAsia="ja-JP"/>
              </w:rPr>
              <w:t>.519</w:t>
            </w:r>
          </w:p>
        </w:tc>
      </w:tr>
      <w:tr w:rsidR="008D7AF7" w:rsidRPr="008D7AF7" w14:paraId="4B0356E4" w14:textId="77777777" w:rsidTr="00C32086">
        <w:trPr>
          <w:trHeight w:val="28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86BF" w14:textId="3A7EB2EE" w:rsidR="005659C6" w:rsidRPr="008D7AF7" w:rsidRDefault="005659C6" w:rsidP="005659C6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sASD vs sADH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0BA6" w14:textId="112CA034" w:rsidR="005659C6" w:rsidRPr="008D7AF7" w:rsidRDefault="0098215E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5659C6" w:rsidRPr="008D7AF7">
              <w:rPr>
                <w:rFonts w:eastAsia="Yu Gothic" w:cs="Times New Roman"/>
                <w:sz w:val="22"/>
                <w:lang w:eastAsia="ja-JP"/>
              </w:rPr>
              <w:t>.0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DD56" w14:textId="77777777" w:rsidR="005659C6" w:rsidRPr="008D7AF7" w:rsidRDefault="005659C6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0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F3CD" w14:textId="780AB42B" w:rsidR="005659C6" w:rsidRPr="008D7AF7" w:rsidRDefault="0098215E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5659C6" w:rsidRPr="008D7AF7">
              <w:rPr>
                <w:rFonts w:eastAsia="Yu Gothic" w:cs="Times New Roman"/>
                <w:sz w:val="22"/>
                <w:lang w:eastAsia="ja-JP"/>
              </w:rPr>
              <w:t>.08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C4DB" w14:textId="4DAEC830" w:rsidR="005659C6" w:rsidRPr="008D7AF7" w:rsidRDefault="0098215E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5659C6" w:rsidRPr="008D7AF7">
              <w:rPr>
                <w:rFonts w:eastAsia="Yu Gothic" w:cs="Times New Roman"/>
                <w:sz w:val="22"/>
                <w:lang w:eastAsia="ja-JP"/>
              </w:rPr>
              <w:t>.01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E70A" w14:textId="4542A8F0" w:rsidR="005659C6" w:rsidRPr="008D7AF7" w:rsidRDefault="0098215E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2</w:t>
            </w:r>
            <w:r w:rsidR="005659C6" w:rsidRPr="008D7AF7">
              <w:rPr>
                <w:rFonts w:eastAsia="Yu Gothic" w:cs="Times New Roman"/>
                <w:sz w:val="22"/>
                <w:lang w:eastAsia="ja-JP"/>
              </w:rPr>
              <w:t>.9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5089" w14:textId="77777777" w:rsidR="005659C6" w:rsidRPr="008D7AF7" w:rsidRDefault="005659C6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499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72CF" w14:textId="742E51E6" w:rsidR="005659C6" w:rsidRPr="008D7AF7" w:rsidRDefault="005659C6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0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3D46" w14:textId="3008EC8D" w:rsidR="005659C6" w:rsidRPr="008D7AF7" w:rsidRDefault="005659C6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00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8A9C" w14:textId="2892A5B6" w:rsidR="005659C6" w:rsidRPr="008D7AF7" w:rsidRDefault="0098215E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5659C6" w:rsidRPr="008D7AF7">
              <w:rPr>
                <w:rFonts w:eastAsia="Yu Gothic" w:cs="Times New Roman"/>
                <w:sz w:val="22"/>
                <w:lang w:eastAsia="ja-JP"/>
              </w:rPr>
              <w:t>.18</w:t>
            </w:r>
          </w:p>
        </w:tc>
      </w:tr>
      <w:tr w:rsidR="008D7AF7" w:rsidRPr="008D7AF7" w14:paraId="7C48D569" w14:textId="77777777" w:rsidTr="00C32086">
        <w:trPr>
          <w:trHeight w:val="28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48F6" w14:textId="77777777" w:rsidR="005659C6" w:rsidRPr="008D7AF7" w:rsidRDefault="005659C6" w:rsidP="005659C6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sASD vs sASD+ADH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E0ED" w14:textId="1CEBF802" w:rsidR="005659C6" w:rsidRPr="008D7AF7" w:rsidRDefault="0098215E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5659C6" w:rsidRPr="008D7AF7">
              <w:rPr>
                <w:rFonts w:eastAsia="Yu Gothic" w:cs="Times New Roman"/>
                <w:sz w:val="22"/>
                <w:lang w:eastAsia="ja-JP"/>
              </w:rPr>
              <w:t>.09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E2F3" w14:textId="239623BE" w:rsidR="005659C6" w:rsidRPr="008D7AF7" w:rsidRDefault="005659C6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0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720C" w14:textId="51E600A5" w:rsidR="005659C6" w:rsidRPr="008D7AF7" w:rsidRDefault="0098215E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5659C6" w:rsidRPr="008D7AF7">
              <w:rPr>
                <w:rFonts w:eastAsia="Yu Gothic" w:cs="Times New Roman"/>
                <w:sz w:val="22"/>
                <w:lang w:eastAsia="ja-JP"/>
              </w:rPr>
              <w:t>.13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142C" w14:textId="7FB3A4DC" w:rsidR="005659C6" w:rsidRPr="008D7AF7" w:rsidRDefault="0098215E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5659C6" w:rsidRPr="008D7AF7">
              <w:rPr>
                <w:rFonts w:eastAsia="Yu Gothic" w:cs="Times New Roman"/>
                <w:sz w:val="22"/>
                <w:lang w:eastAsia="ja-JP"/>
              </w:rPr>
              <w:t>.05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9F59" w14:textId="29C893D8" w:rsidR="005659C6" w:rsidRPr="008D7AF7" w:rsidRDefault="0098215E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4</w:t>
            </w:r>
            <w:r w:rsidR="005659C6" w:rsidRPr="008D7AF7">
              <w:rPr>
                <w:rFonts w:eastAsia="Yu Gothic" w:cs="Times New Roman"/>
                <w:sz w:val="22"/>
                <w:lang w:eastAsia="ja-JP"/>
              </w:rPr>
              <w:t>.8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D81F" w14:textId="77777777" w:rsidR="005659C6" w:rsidRPr="008D7AF7" w:rsidRDefault="005659C6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499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FF57" w14:textId="0EDC8C21" w:rsidR="005659C6" w:rsidRPr="008D7AF7" w:rsidRDefault="005659C6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&lt; 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A3E5" w14:textId="3DF88C7B" w:rsidR="005659C6" w:rsidRPr="008D7AF7" w:rsidRDefault="005659C6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&lt; 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4242" w14:textId="32BEDC3C" w:rsidR="005659C6" w:rsidRPr="008D7AF7" w:rsidRDefault="0098215E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5659C6" w:rsidRPr="008D7AF7">
              <w:rPr>
                <w:rFonts w:eastAsia="Yu Gothic" w:cs="Times New Roman"/>
                <w:sz w:val="22"/>
                <w:lang w:eastAsia="ja-JP"/>
              </w:rPr>
              <w:t>.351</w:t>
            </w:r>
          </w:p>
        </w:tc>
      </w:tr>
      <w:tr w:rsidR="008D7AF7" w:rsidRPr="008D7AF7" w14:paraId="16ACDF7E" w14:textId="77777777" w:rsidTr="00C32086">
        <w:trPr>
          <w:trHeight w:val="280"/>
        </w:trPr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00B84" w14:textId="77777777" w:rsidR="005659C6" w:rsidRPr="008D7AF7" w:rsidRDefault="005659C6" w:rsidP="005659C6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sADHD vs sASD+ADHD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68FDB" w14:textId="5F13C8BB" w:rsidR="005659C6" w:rsidRPr="008D7AF7" w:rsidRDefault="0098215E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5659C6" w:rsidRPr="008D7AF7">
              <w:rPr>
                <w:rFonts w:eastAsia="Yu Gothic" w:cs="Times New Roman"/>
                <w:sz w:val="22"/>
                <w:lang w:eastAsia="ja-JP"/>
              </w:rPr>
              <w:t>.048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9BAA4" w14:textId="1508A419" w:rsidR="005659C6" w:rsidRPr="008D7AF7" w:rsidRDefault="005659C6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0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A2FF8" w14:textId="078C17B8" w:rsidR="005659C6" w:rsidRPr="008D7AF7" w:rsidRDefault="0098215E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5659C6" w:rsidRPr="008D7AF7">
              <w:rPr>
                <w:rFonts w:eastAsia="Yu Gothic" w:cs="Times New Roman"/>
                <w:sz w:val="22"/>
                <w:lang w:eastAsia="ja-JP"/>
              </w:rPr>
              <w:t>.08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F29D1" w14:textId="2476B002" w:rsidR="005659C6" w:rsidRPr="008D7AF7" w:rsidRDefault="0098215E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5659C6" w:rsidRPr="008D7AF7">
              <w:rPr>
                <w:rFonts w:eastAsia="Yu Gothic" w:cs="Times New Roman"/>
                <w:sz w:val="22"/>
                <w:lang w:eastAsia="ja-JP"/>
              </w:rPr>
              <w:t>.00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3FFFB" w14:textId="784AFF1C" w:rsidR="005659C6" w:rsidRPr="008D7AF7" w:rsidRDefault="0098215E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2</w:t>
            </w:r>
            <w:r w:rsidR="005659C6" w:rsidRPr="008D7AF7">
              <w:rPr>
                <w:rFonts w:eastAsia="Yu Gothic" w:cs="Times New Roman"/>
                <w:sz w:val="22"/>
                <w:lang w:eastAsia="ja-JP"/>
              </w:rPr>
              <w:t>.4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01DD8" w14:textId="77777777" w:rsidR="005659C6" w:rsidRPr="008D7AF7" w:rsidRDefault="005659C6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499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5C342" w14:textId="75B5CF79" w:rsidR="005659C6" w:rsidRPr="008D7AF7" w:rsidRDefault="005659C6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01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08201" w14:textId="5AE55A54" w:rsidR="005659C6" w:rsidRPr="008D7AF7" w:rsidRDefault="005659C6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0.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8680F" w14:textId="0F89DA06" w:rsidR="005659C6" w:rsidRPr="008D7AF7" w:rsidRDefault="0098215E" w:rsidP="005659C6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8D7AF7">
              <w:rPr>
                <w:rFonts w:eastAsia="Yu Gothic" w:cs="Times New Roman"/>
                <w:sz w:val="22"/>
                <w:lang w:eastAsia="ja-JP"/>
              </w:rPr>
              <w:t>−0</w:t>
            </w:r>
            <w:r w:rsidR="005659C6" w:rsidRPr="008D7AF7">
              <w:rPr>
                <w:rFonts w:eastAsia="Yu Gothic" w:cs="Times New Roman"/>
                <w:sz w:val="22"/>
                <w:lang w:eastAsia="ja-JP"/>
              </w:rPr>
              <w:t>.171</w:t>
            </w:r>
          </w:p>
        </w:tc>
      </w:tr>
    </w:tbl>
    <w:p w14:paraId="77812499" w14:textId="53D86163" w:rsidR="002B703B" w:rsidRPr="008D7AF7" w:rsidRDefault="0063438A" w:rsidP="002B4A57">
      <w:pPr>
        <w:keepNext/>
        <w:rPr>
          <w:rFonts w:cs="Times New Roman"/>
          <w:b/>
          <w:szCs w:val="24"/>
          <w:lang w:eastAsia="ja-JP"/>
        </w:rPr>
      </w:pPr>
      <w:r w:rsidRPr="008D7AF7">
        <w:rPr>
          <w:b/>
          <w:bCs/>
        </w:rPr>
        <w:t>Note.</w:t>
      </w:r>
      <w:r w:rsidRPr="008D7AF7">
        <w:t xml:space="preserve"> ASD = Autism Spectrum Disorder; ADHD = Attention-Deficit/Hyperactivity Disorder; sASD = suspected ASD; sADHD = suspected ADHD; CI = Confidence Interval; df = degrees of freedom; ns = not significant.</w:t>
      </w:r>
    </w:p>
    <w:p w14:paraId="3065ED2E" w14:textId="77777777" w:rsidR="002B703B" w:rsidRPr="008D7AF7" w:rsidRDefault="002B703B" w:rsidP="002B4A57">
      <w:pPr>
        <w:keepNext/>
        <w:rPr>
          <w:rFonts w:cs="Times New Roman"/>
          <w:b/>
          <w:szCs w:val="24"/>
          <w:lang w:eastAsia="ja-JP"/>
        </w:rPr>
      </w:pPr>
    </w:p>
    <w:p w14:paraId="5148DCCB" w14:textId="77777777" w:rsidR="002B703B" w:rsidRPr="008D7AF7" w:rsidRDefault="002B703B" w:rsidP="002B4A57">
      <w:pPr>
        <w:keepNext/>
        <w:rPr>
          <w:rFonts w:cs="Times New Roman"/>
          <w:b/>
          <w:szCs w:val="24"/>
          <w:lang w:eastAsia="ja-JP"/>
        </w:rPr>
      </w:pPr>
    </w:p>
    <w:p w14:paraId="734B44D7" w14:textId="77777777" w:rsidR="002B703B" w:rsidRPr="008D7AF7" w:rsidRDefault="002B703B" w:rsidP="002B4A57">
      <w:pPr>
        <w:keepNext/>
        <w:rPr>
          <w:rFonts w:cs="Times New Roman"/>
          <w:b/>
          <w:szCs w:val="24"/>
          <w:lang w:eastAsia="ja-JP"/>
        </w:rPr>
      </w:pPr>
    </w:p>
    <w:p w14:paraId="299CD7EE" w14:textId="77777777" w:rsidR="002B703B" w:rsidRPr="008D7AF7" w:rsidRDefault="002B703B" w:rsidP="002B4A57">
      <w:pPr>
        <w:keepNext/>
        <w:rPr>
          <w:rFonts w:cs="Times New Roman"/>
          <w:b/>
          <w:szCs w:val="24"/>
          <w:lang w:eastAsia="ja-JP"/>
        </w:rPr>
      </w:pPr>
    </w:p>
    <w:p w14:paraId="011487A0" w14:textId="77777777" w:rsidR="002B703B" w:rsidRPr="008D7AF7" w:rsidRDefault="002B703B" w:rsidP="002B4A57">
      <w:pPr>
        <w:keepNext/>
        <w:rPr>
          <w:rFonts w:cs="Times New Roman"/>
          <w:b/>
          <w:szCs w:val="24"/>
          <w:lang w:eastAsia="ja-JP"/>
        </w:rPr>
      </w:pPr>
    </w:p>
    <w:p w14:paraId="0BA3C784" w14:textId="77777777" w:rsidR="00BD58A2" w:rsidRPr="008D7AF7" w:rsidRDefault="00BD58A2" w:rsidP="002B4A57">
      <w:pPr>
        <w:keepNext/>
        <w:rPr>
          <w:rFonts w:cs="Times New Roman"/>
          <w:b/>
          <w:szCs w:val="24"/>
          <w:lang w:eastAsia="ja-JP"/>
        </w:rPr>
      </w:pPr>
    </w:p>
    <w:p w14:paraId="2529C3E2" w14:textId="77777777" w:rsidR="00BD58A2" w:rsidRPr="008D7AF7" w:rsidRDefault="00BD58A2" w:rsidP="002B4A57">
      <w:pPr>
        <w:keepNext/>
        <w:rPr>
          <w:rFonts w:cs="Times New Roman"/>
          <w:b/>
          <w:szCs w:val="24"/>
          <w:lang w:eastAsia="ja-JP"/>
        </w:rPr>
      </w:pPr>
    </w:p>
    <w:p w14:paraId="4E4C8B88" w14:textId="77777777" w:rsidR="00BD58A2" w:rsidRPr="008D7AF7" w:rsidRDefault="00BD58A2" w:rsidP="002B4A57">
      <w:pPr>
        <w:keepNext/>
        <w:rPr>
          <w:rFonts w:cs="Times New Roman"/>
          <w:b/>
          <w:szCs w:val="24"/>
          <w:lang w:eastAsia="ja-JP"/>
        </w:rPr>
      </w:pPr>
    </w:p>
    <w:p w14:paraId="6991BB1B" w14:textId="77777777" w:rsidR="00BD58A2" w:rsidRPr="008D7AF7" w:rsidRDefault="00BD58A2" w:rsidP="002B4A57">
      <w:pPr>
        <w:keepNext/>
        <w:rPr>
          <w:rFonts w:cs="Times New Roman"/>
          <w:b/>
          <w:szCs w:val="24"/>
          <w:lang w:eastAsia="ja-JP"/>
        </w:rPr>
        <w:sectPr w:rsidR="00BD58A2" w:rsidRPr="008D7AF7" w:rsidSect="00BD58A2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16C3E31D" w14:textId="014B04BC" w:rsidR="00D1188E" w:rsidRPr="008D7AF7" w:rsidRDefault="00F118F8" w:rsidP="00D1188E">
      <w:pPr>
        <w:keepNext/>
        <w:jc w:val="center"/>
        <w:rPr>
          <w:rFonts w:cs="Times New Roman"/>
          <w:b/>
          <w:szCs w:val="24"/>
          <w:lang w:eastAsia="ja-JP"/>
        </w:rPr>
      </w:pPr>
      <w:r w:rsidRPr="008D7AF7">
        <w:rPr>
          <w:noProof/>
          <w:lang w:val="en-PH" w:eastAsia="en-PH"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6F828BF" wp14:editId="057EC191">
                <wp:simplePos x="0" y="0"/>
                <wp:positionH relativeFrom="margin">
                  <wp:posOffset>4019550</wp:posOffset>
                </wp:positionH>
                <wp:positionV relativeFrom="paragraph">
                  <wp:posOffset>170180</wp:posOffset>
                </wp:positionV>
                <wp:extent cx="409575" cy="1524000"/>
                <wp:effectExtent l="0" t="0" r="9525" b="0"/>
                <wp:wrapNone/>
                <wp:docPr id="564593095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575" cy="1524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8EE84AA" w14:textId="24626FD8" w:rsidR="00F118F8" w:rsidRPr="00F118F8" w:rsidRDefault="00F118F8" w:rsidP="00F118F8">
                            <w:pPr>
                              <w:rPr>
                                <w:rFonts w:ascii="Aptos Narrow" w:hAnsi="Aptos Narrow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  <w:lang w:eastAsia="ja-JP"/>
                              </w:rPr>
                            </w:pPr>
                            <w:r w:rsidRPr="00F118F8">
                              <w:rPr>
                                <w:rFonts w:ascii="Aptos Narrow" w:hAnsi="Aptos Narrow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  <w:lang w:eastAsia="ja-JP"/>
                              </w:rPr>
                              <w:t>Suicidal ideation scale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6F828BF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3" o:spid="_x0000_s1026" type="#_x0000_t202" style="position:absolute;left:0;text-align:left;margin-left:316.5pt;margin-top:13.4pt;width:32.25pt;height:120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" fillcolor="window" stroked="f" strokeweight=".5pt">
                <v:textbox style="layout-flow:vertical;mso-layout-flow-alt:bottom-to-top">
                  <w:txbxContent>
                    <w:p w14:paraId="48EE84AA" w14:textId="24626FD8" w:rsidR="00F118F8" w:rsidRPr="00F118F8" w:rsidRDefault="00F118F8" w:rsidP="00F118F8">
                      <w:pPr>
                        <w:rPr>
                          <w:rFonts w:ascii="Aptos Narrow" w:hAnsi="Aptos Narrow" w:hint="eastAsia"/>
                          <w:b/>
                          <w:bCs/>
                          <w:color w:val="000000" w:themeColor="text1"/>
                          <w:sz w:val="21"/>
                          <w:szCs w:val="21"/>
                          <w:lang w:eastAsia="ja-JP"/>
                        </w:rPr>
                      </w:pPr>
                      <w:r w:rsidRPr="00F118F8">
                        <w:rPr>
                          <w:rFonts w:ascii="Aptos Narrow" w:hAnsi="Aptos Narrow"/>
                          <w:b/>
                          <w:bCs/>
                          <w:color w:val="000000" w:themeColor="text1"/>
                          <w:sz w:val="21"/>
                          <w:szCs w:val="21"/>
                          <w:lang w:eastAsia="ja-JP"/>
                        </w:rPr>
                        <w:t xml:space="preserve">Suicidal </w:t>
                      </w:r>
                      <w:r w:rsidRPr="00F118F8">
                        <w:rPr>
                          <w:rFonts w:ascii="Aptos Narrow" w:hAnsi="Aptos Narrow"/>
                          <w:b/>
                          <w:bCs/>
                          <w:color w:val="000000" w:themeColor="text1"/>
                          <w:sz w:val="21"/>
                          <w:szCs w:val="21"/>
                          <w:lang w:eastAsia="ja-JP"/>
                        </w:rPr>
                        <w:t>ideation scal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B5716" w:rsidRPr="008D7AF7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ED50EE3" wp14:editId="5A23C8AA">
                <wp:simplePos x="0" y="0"/>
                <wp:positionH relativeFrom="margin">
                  <wp:posOffset>1495425</wp:posOffset>
                </wp:positionH>
                <wp:positionV relativeFrom="paragraph">
                  <wp:posOffset>-106045</wp:posOffset>
                </wp:positionV>
                <wp:extent cx="457200" cy="1981200"/>
                <wp:effectExtent l="0" t="0" r="0" b="0"/>
                <wp:wrapNone/>
                <wp:docPr id="1159465783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0015B76" w14:textId="63CB5075" w:rsidR="008B5716" w:rsidRPr="008B5716" w:rsidRDefault="008B5716" w:rsidP="008B5716">
                            <w:pPr>
                              <w:rPr>
                                <w:rFonts w:ascii="Aptos Narrow" w:hAnsi="Aptos Narrow"/>
                                <w:b/>
                                <w:bCs/>
                                <w:sz w:val="21"/>
                                <w:szCs w:val="21"/>
                                <w:lang w:eastAsia="ja-JP"/>
                              </w:rPr>
                            </w:pPr>
                            <w:r w:rsidRPr="008B5716">
                              <w:rPr>
                                <w:rFonts w:ascii="Aptos Narrow" w:hAnsi="Aptos Narrow"/>
                                <w:b/>
                                <w:bCs/>
                                <w:sz w:val="21"/>
                                <w:szCs w:val="21"/>
                                <w:lang w:eastAsia="ja-JP"/>
                              </w:rPr>
                              <w:t>Positive</w:t>
                            </w:r>
                            <w:r w:rsidRPr="008B5716">
                              <w:rPr>
                                <w:rFonts w:ascii="Aptos Narrow" w:hAnsi="Aptos Narrow" w:hint="eastAsia"/>
                                <w:b/>
                                <w:bCs/>
                                <w:sz w:val="21"/>
                                <w:szCs w:val="21"/>
                                <w:lang w:eastAsia="ja-JP"/>
                              </w:rPr>
                              <w:t xml:space="preserve"> childhood experiences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ED50EE3" id="_x0000_s1027" type="#_x0000_t202" style="position:absolute;left:0;text-align:left;margin-left:117.75pt;margin-top:-8.35pt;width:36pt;height:156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" fillcolor="window" stroked="f" strokeweight=".5pt">
                <v:textbox style="layout-flow:vertical;mso-layout-flow-alt:bottom-to-top">
                  <w:txbxContent>
                    <w:p w14:paraId="70015B76" w14:textId="63CB5075" w:rsidR="008B5716" w:rsidRPr="008B5716" w:rsidRDefault="008B5716" w:rsidP="008B5716">
                      <w:pPr>
                        <w:rPr>
                          <w:rFonts w:ascii="Aptos Narrow" w:hAnsi="Aptos Narrow" w:hint="eastAsia"/>
                          <w:b/>
                          <w:bCs/>
                          <w:sz w:val="21"/>
                          <w:szCs w:val="21"/>
                          <w:lang w:eastAsia="ja-JP"/>
                        </w:rPr>
                      </w:pPr>
                      <w:r w:rsidRPr="008B5716">
                        <w:rPr>
                          <w:rFonts w:ascii="Aptos Narrow" w:hAnsi="Aptos Narrow"/>
                          <w:b/>
                          <w:bCs/>
                          <w:sz w:val="21"/>
                          <w:szCs w:val="21"/>
                          <w:lang w:eastAsia="ja-JP"/>
                        </w:rPr>
                        <w:t>Positive</w:t>
                      </w:r>
                      <w:r w:rsidRPr="008B5716">
                        <w:rPr>
                          <w:rFonts w:ascii="Aptos Narrow" w:hAnsi="Aptos Narrow" w:hint="eastAsia"/>
                          <w:b/>
                          <w:bCs/>
                          <w:sz w:val="21"/>
                          <w:szCs w:val="21"/>
                          <w:lang w:eastAsia="ja-JP"/>
                        </w:rPr>
                        <w:t xml:space="preserve"> childhood experienc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B5716" w:rsidRPr="008D7AF7">
        <w:rPr>
          <w:noProof/>
          <w:lang w:val="en-PH" w:eastAsia="en-PH"/>
        </w:rPr>
        <w:drawing>
          <wp:anchor distT="0" distB="0" distL="114300" distR="114300" simplePos="0" relativeHeight="251658240" behindDoc="0" locked="0" layoutInCell="1" allowOverlap="1" wp14:anchorId="7FCC97B7" wp14:editId="08154DE9">
            <wp:simplePos x="0" y="0"/>
            <wp:positionH relativeFrom="margin">
              <wp:posOffset>1733550</wp:posOffset>
            </wp:positionH>
            <wp:positionV relativeFrom="paragraph">
              <wp:posOffset>-219075</wp:posOffset>
            </wp:positionV>
            <wp:extent cx="4819650" cy="5370753"/>
            <wp:effectExtent l="0" t="0" r="0" b="1905"/>
            <wp:wrapNone/>
            <wp:docPr id="1693882669" name="図 1" descr="グラフ, 棒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3882669" name="図 1" descr="グラフ, 棒グラフ&#10;&#10;自動的に生成された説明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9650" cy="537075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3EC7D04" w14:textId="718E75D3" w:rsidR="00D1188E" w:rsidRPr="008D7AF7" w:rsidRDefault="00D1188E" w:rsidP="00D1188E">
      <w:pPr>
        <w:keepNext/>
        <w:jc w:val="center"/>
        <w:rPr>
          <w:rFonts w:cs="Times New Roman"/>
          <w:b/>
          <w:szCs w:val="24"/>
          <w:lang w:eastAsia="ja-JP"/>
        </w:rPr>
      </w:pPr>
    </w:p>
    <w:p w14:paraId="5284E61B" w14:textId="01A75963" w:rsidR="00D1188E" w:rsidRPr="008D7AF7" w:rsidRDefault="00D1188E" w:rsidP="00D1188E">
      <w:pPr>
        <w:keepNext/>
        <w:jc w:val="center"/>
        <w:rPr>
          <w:rFonts w:cs="Times New Roman"/>
          <w:b/>
          <w:szCs w:val="24"/>
          <w:lang w:eastAsia="ja-JP"/>
        </w:rPr>
      </w:pPr>
    </w:p>
    <w:p w14:paraId="4F7C8A20" w14:textId="3E39EB08" w:rsidR="00D1188E" w:rsidRPr="008D7AF7" w:rsidRDefault="00D1188E" w:rsidP="00D1188E">
      <w:pPr>
        <w:keepNext/>
        <w:jc w:val="center"/>
        <w:rPr>
          <w:rFonts w:cs="Times New Roman"/>
          <w:b/>
          <w:szCs w:val="24"/>
          <w:lang w:eastAsia="ja-JP"/>
        </w:rPr>
      </w:pPr>
    </w:p>
    <w:p w14:paraId="77CBD22D" w14:textId="269625BD" w:rsidR="00D1188E" w:rsidRPr="008D7AF7" w:rsidRDefault="00D1188E" w:rsidP="00D1188E">
      <w:pPr>
        <w:keepNext/>
        <w:jc w:val="center"/>
        <w:rPr>
          <w:rFonts w:cs="Times New Roman"/>
          <w:b/>
          <w:szCs w:val="24"/>
          <w:lang w:eastAsia="ja-JP"/>
        </w:rPr>
      </w:pPr>
    </w:p>
    <w:p w14:paraId="614AFF68" w14:textId="74204220" w:rsidR="00D1188E" w:rsidRPr="008D7AF7" w:rsidRDefault="00D1188E" w:rsidP="00D1188E">
      <w:pPr>
        <w:keepNext/>
        <w:jc w:val="center"/>
        <w:rPr>
          <w:rFonts w:cs="Times New Roman"/>
          <w:b/>
          <w:szCs w:val="24"/>
          <w:lang w:eastAsia="ja-JP"/>
        </w:rPr>
      </w:pPr>
    </w:p>
    <w:p w14:paraId="15352AC0" w14:textId="4342207A" w:rsidR="00D1188E" w:rsidRPr="008D7AF7" w:rsidRDefault="00431F66" w:rsidP="00D1188E">
      <w:pPr>
        <w:keepNext/>
        <w:jc w:val="center"/>
        <w:rPr>
          <w:rFonts w:cs="Times New Roman"/>
          <w:b/>
          <w:szCs w:val="24"/>
          <w:lang w:eastAsia="ja-JP"/>
        </w:rPr>
      </w:pPr>
      <w:r w:rsidRPr="008D7AF7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69477A7" wp14:editId="15FC24EE">
                <wp:simplePos x="0" y="0"/>
                <wp:positionH relativeFrom="margin">
                  <wp:posOffset>2219325</wp:posOffset>
                </wp:positionH>
                <wp:positionV relativeFrom="paragraph">
                  <wp:posOffset>127000</wp:posOffset>
                </wp:positionV>
                <wp:extent cx="1771650" cy="190500"/>
                <wp:effectExtent l="0" t="0" r="0" b="0"/>
                <wp:wrapNone/>
                <wp:docPr id="559211773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1650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02F1B64" w14:textId="77777777" w:rsidR="00431F66" w:rsidRPr="00431F66" w:rsidRDefault="00431F66" w:rsidP="00431F66">
                            <w:pPr>
                              <w:rPr>
                                <w:rFonts w:ascii="Aptos" w:hAnsi="Aptos"/>
                                <w:b/>
                                <w:bCs/>
                                <w:sz w:val="18"/>
                                <w:szCs w:val="18"/>
                                <w:lang w:eastAsia="ja-JP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69477A7" id="_x0000_s1028" type="#_x0000_t202" style="position:absolute;left:0;text-align:left;margin-left:174.75pt;margin-top:10pt;width:139.5pt;height:1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" fillcolor="window" stroked="f" strokeweight=".5pt">
                <v:textbox>
                  <w:txbxContent>
                    <w:p w14:paraId="502F1B64" w14:textId="77777777" w:rsidR="00431F66" w:rsidRPr="00431F66" w:rsidRDefault="00431F66" w:rsidP="00431F66">
                      <w:pPr>
                        <w:rPr>
                          <w:rFonts w:ascii="Aptos" w:hAnsi="Aptos"/>
                          <w:b/>
                          <w:bCs/>
                          <w:sz w:val="18"/>
                          <w:szCs w:val="18"/>
                          <w:lang w:eastAsia="ja-JP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D7AF7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9A2F492" wp14:editId="0884D82A">
                <wp:simplePos x="0" y="0"/>
                <wp:positionH relativeFrom="margin">
                  <wp:posOffset>4981575</wp:posOffset>
                </wp:positionH>
                <wp:positionV relativeFrom="paragraph">
                  <wp:posOffset>106045</wp:posOffset>
                </wp:positionV>
                <wp:extent cx="1771650" cy="190500"/>
                <wp:effectExtent l="0" t="0" r="0" b="0"/>
                <wp:wrapNone/>
                <wp:docPr id="749857624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1650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4CA2824" w14:textId="77777777" w:rsidR="00431F66" w:rsidRPr="00431F66" w:rsidRDefault="00431F66" w:rsidP="00431F66">
                            <w:pPr>
                              <w:rPr>
                                <w:rFonts w:ascii="Aptos" w:hAnsi="Aptos"/>
                                <w:b/>
                                <w:bCs/>
                                <w:sz w:val="18"/>
                                <w:szCs w:val="18"/>
                                <w:lang w:eastAsia="ja-JP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9A2F492" id="_x0000_s1029" type="#_x0000_t202" style="position:absolute;left:0;text-align:left;margin-left:392.25pt;margin-top:8.35pt;width:139.5pt;height:1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" fillcolor="window" stroked="f" strokeweight=".5pt">
                <v:textbox>
                  <w:txbxContent>
                    <w:p w14:paraId="34CA2824" w14:textId="77777777" w:rsidR="00431F66" w:rsidRPr="00431F66" w:rsidRDefault="00431F66" w:rsidP="00431F66">
                      <w:pPr>
                        <w:rPr>
                          <w:rFonts w:ascii="Aptos" w:hAnsi="Aptos"/>
                          <w:b/>
                          <w:bCs/>
                          <w:sz w:val="18"/>
                          <w:szCs w:val="18"/>
                          <w:lang w:eastAsia="ja-JP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3B5C5CB" w14:textId="1F37CEF7" w:rsidR="00D1188E" w:rsidRPr="008D7AF7" w:rsidRDefault="00D1188E" w:rsidP="00D1188E">
      <w:pPr>
        <w:keepNext/>
        <w:jc w:val="center"/>
        <w:rPr>
          <w:rFonts w:cs="Times New Roman"/>
          <w:b/>
          <w:szCs w:val="24"/>
          <w:lang w:eastAsia="ja-JP"/>
        </w:rPr>
      </w:pPr>
    </w:p>
    <w:p w14:paraId="5F71BF81" w14:textId="61D9F904" w:rsidR="00D1188E" w:rsidRPr="008D7AF7" w:rsidRDefault="00F118F8" w:rsidP="00D1188E">
      <w:pPr>
        <w:keepNext/>
        <w:jc w:val="center"/>
        <w:rPr>
          <w:rFonts w:cs="Times New Roman"/>
          <w:b/>
          <w:szCs w:val="24"/>
          <w:lang w:eastAsia="ja-JP"/>
        </w:rPr>
      </w:pPr>
      <w:r w:rsidRPr="008D7AF7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649A787" wp14:editId="01A1ED56">
                <wp:simplePos x="0" y="0"/>
                <wp:positionH relativeFrom="margin">
                  <wp:posOffset>3943349</wp:posOffset>
                </wp:positionH>
                <wp:positionV relativeFrom="paragraph">
                  <wp:posOffset>6350</wp:posOffset>
                </wp:positionV>
                <wp:extent cx="409575" cy="1943100"/>
                <wp:effectExtent l="0" t="0" r="9525" b="0"/>
                <wp:wrapNone/>
                <wp:docPr id="2142308784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575" cy="1943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C5B27AF" w14:textId="00194C9D" w:rsidR="00F118F8" w:rsidRPr="008B5716" w:rsidRDefault="00F118F8" w:rsidP="00F118F8">
                            <w:pPr>
                              <w:rPr>
                                <w:rFonts w:ascii="Aptos Narrow" w:hAnsi="Aptos Narrow"/>
                                <w:b/>
                                <w:bCs/>
                                <w:sz w:val="21"/>
                                <w:szCs w:val="21"/>
                                <w:lang w:eastAsia="ja-JP"/>
                              </w:rPr>
                            </w:pPr>
                            <w:r w:rsidRPr="008B5716">
                              <w:rPr>
                                <w:rFonts w:ascii="Aptos Narrow" w:hAnsi="Aptos Narrow"/>
                                <w:b/>
                                <w:bCs/>
                                <w:color w:val="FF0000"/>
                                <w:sz w:val="21"/>
                                <w:szCs w:val="21"/>
                                <w:lang w:eastAsia="ja-JP"/>
                              </w:rPr>
                              <w:t>Suicidal ideation (</w:t>
                            </w:r>
                            <w:r>
                              <w:rPr>
                                <w:rFonts w:ascii="Aptos Narrow" w:hAnsi="Aptos Narrow" w:hint="eastAsia"/>
                                <w:b/>
                                <w:bCs/>
                                <w:color w:val="FF0000"/>
                                <w:sz w:val="21"/>
                                <w:szCs w:val="21"/>
                                <w:lang w:eastAsia="ja-JP"/>
                              </w:rPr>
                              <w:t>past month</w:t>
                            </w:r>
                            <w:r w:rsidRPr="008B5716">
                              <w:rPr>
                                <w:rFonts w:ascii="Aptos Narrow" w:hAnsi="Aptos Narrow"/>
                                <w:b/>
                                <w:bCs/>
                                <w:color w:val="FF0000"/>
                                <w:sz w:val="21"/>
                                <w:szCs w:val="21"/>
                                <w:lang w:eastAsia="ja-JP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649A787" id="_x0000_s1030" type="#_x0000_t202" style="position:absolute;left:0;text-align:left;margin-left:310.5pt;margin-top:.5pt;width:32.25pt;height:153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" fillcolor="window" stroked="f" strokeweight=".5pt">
                <v:textbox style="layout-flow:vertical;mso-layout-flow-alt:bottom-to-top">
                  <w:txbxContent>
                    <w:p w14:paraId="1C5B27AF" w14:textId="00194C9D" w:rsidR="00F118F8" w:rsidRPr="008B5716" w:rsidRDefault="00F118F8" w:rsidP="00F118F8">
                      <w:pPr>
                        <w:rPr>
                          <w:rFonts w:ascii="Aptos Narrow" w:hAnsi="Aptos Narrow"/>
                          <w:b/>
                          <w:bCs/>
                          <w:sz w:val="21"/>
                          <w:szCs w:val="21"/>
                          <w:lang w:eastAsia="ja-JP"/>
                        </w:rPr>
                      </w:pPr>
                      <w:r w:rsidRPr="008B5716">
                        <w:rPr>
                          <w:rFonts w:ascii="Aptos Narrow" w:hAnsi="Aptos Narrow"/>
                          <w:b/>
                          <w:bCs/>
                          <w:color w:val="FF0000"/>
                          <w:sz w:val="21"/>
                          <w:szCs w:val="21"/>
                          <w:lang w:eastAsia="ja-JP"/>
                        </w:rPr>
                        <w:t>Suicidal ideation (</w:t>
                      </w:r>
                      <w:r>
                        <w:rPr>
                          <w:rFonts w:ascii="Aptos Narrow" w:hAnsi="Aptos Narrow" w:hint="eastAsia"/>
                          <w:b/>
                          <w:bCs/>
                          <w:color w:val="FF0000"/>
                          <w:sz w:val="21"/>
                          <w:szCs w:val="21"/>
                          <w:lang w:eastAsia="ja-JP"/>
                        </w:rPr>
                        <w:t>past month</w:t>
                      </w:r>
                      <w:r w:rsidRPr="008B5716">
                        <w:rPr>
                          <w:rFonts w:ascii="Aptos Narrow" w:hAnsi="Aptos Narrow"/>
                          <w:b/>
                          <w:bCs/>
                          <w:color w:val="FF0000"/>
                          <w:sz w:val="21"/>
                          <w:szCs w:val="21"/>
                          <w:lang w:eastAsia="ja-JP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B5716" w:rsidRPr="008D7AF7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941A44A" wp14:editId="53F03415">
                <wp:simplePos x="0" y="0"/>
                <wp:positionH relativeFrom="margin">
                  <wp:posOffset>1466850</wp:posOffset>
                </wp:positionH>
                <wp:positionV relativeFrom="paragraph">
                  <wp:posOffset>177800</wp:posOffset>
                </wp:positionV>
                <wp:extent cx="457200" cy="1628775"/>
                <wp:effectExtent l="0" t="0" r="0" b="9525"/>
                <wp:wrapNone/>
                <wp:docPr id="399344110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6287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3A3FA7A" w14:textId="1752F090" w:rsidR="008B5716" w:rsidRPr="008B5716" w:rsidRDefault="008B5716" w:rsidP="008B5716">
                            <w:pPr>
                              <w:rPr>
                                <w:rFonts w:ascii="Aptos Narrow" w:hAnsi="Aptos Narrow"/>
                                <w:b/>
                                <w:bCs/>
                                <w:sz w:val="21"/>
                                <w:szCs w:val="21"/>
                                <w:lang w:eastAsia="ja-JP"/>
                              </w:rPr>
                            </w:pPr>
                            <w:r w:rsidRPr="008B5716">
                              <w:rPr>
                                <w:rFonts w:ascii="Aptos Narrow" w:hAnsi="Aptos Narrow"/>
                                <w:b/>
                                <w:bCs/>
                                <w:color w:val="FF0000"/>
                                <w:sz w:val="21"/>
                                <w:szCs w:val="21"/>
                                <w:lang w:eastAsia="ja-JP"/>
                              </w:rPr>
                              <w:t>Suicidal ideation (Lifetime)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941A44A" id="_x0000_s1031" type="#_x0000_t202" style="position:absolute;left:0;text-align:left;margin-left:115.5pt;margin-top:14pt;width:36pt;height:128.25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" fillcolor="window" stroked="f" strokeweight=".5pt">
                <v:textbox style="layout-flow:vertical;mso-layout-flow-alt:bottom-to-top">
                  <w:txbxContent>
                    <w:p w14:paraId="63A3FA7A" w14:textId="1752F090" w:rsidR="008B5716" w:rsidRPr="008B5716" w:rsidRDefault="008B5716" w:rsidP="008B5716">
                      <w:pPr>
                        <w:rPr>
                          <w:rFonts w:ascii="Aptos Narrow" w:hAnsi="Aptos Narrow"/>
                          <w:b/>
                          <w:bCs/>
                          <w:sz w:val="21"/>
                          <w:szCs w:val="21"/>
                          <w:lang w:eastAsia="ja-JP"/>
                        </w:rPr>
                      </w:pPr>
                      <w:r w:rsidRPr="008B5716">
                        <w:rPr>
                          <w:rFonts w:ascii="Aptos Narrow" w:hAnsi="Aptos Narrow"/>
                          <w:b/>
                          <w:bCs/>
                          <w:color w:val="FF0000"/>
                          <w:sz w:val="21"/>
                          <w:szCs w:val="21"/>
                          <w:lang w:eastAsia="ja-JP"/>
                        </w:rPr>
                        <w:t>Suicidal ideation (Lifetime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9CCB200" w14:textId="16DFD370" w:rsidR="00D1188E" w:rsidRPr="008D7AF7" w:rsidRDefault="00D1188E" w:rsidP="00D1188E">
      <w:pPr>
        <w:keepNext/>
        <w:jc w:val="center"/>
        <w:rPr>
          <w:rFonts w:cs="Times New Roman"/>
          <w:b/>
          <w:szCs w:val="24"/>
          <w:lang w:eastAsia="ja-JP"/>
        </w:rPr>
      </w:pPr>
    </w:p>
    <w:p w14:paraId="2CD56053" w14:textId="32BAEEEF" w:rsidR="00D1188E" w:rsidRPr="008D7AF7" w:rsidRDefault="00D1188E" w:rsidP="00D1188E">
      <w:pPr>
        <w:keepNext/>
        <w:jc w:val="center"/>
        <w:rPr>
          <w:rFonts w:cs="Times New Roman"/>
          <w:b/>
          <w:szCs w:val="24"/>
          <w:lang w:eastAsia="ja-JP"/>
        </w:rPr>
      </w:pPr>
    </w:p>
    <w:p w14:paraId="10DD1E15" w14:textId="731E7FE9" w:rsidR="00D1188E" w:rsidRPr="008D7AF7" w:rsidRDefault="00D1188E" w:rsidP="00D1188E">
      <w:pPr>
        <w:keepNext/>
        <w:jc w:val="center"/>
        <w:rPr>
          <w:rFonts w:cs="Times New Roman"/>
          <w:b/>
          <w:szCs w:val="24"/>
          <w:lang w:eastAsia="ja-JP"/>
        </w:rPr>
      </w:pPr>
    </w:p>
    <w:p w14:paraId="0DD7BB83" w14:textId="2EC782D2" w:rsidR="00D1188E" w:rsidRPr="008D7AF7" w:rsidRDefault="00D1188E" w:rsidP="00D1188E">
      <w:pPr>
        <w:keepNext/>
        <w:jc w:val="center"/>
        <w:rPr>
          <w:rFonts w:cs="Times New Roman"/>
          <w:b/>
          <w:szCs w:val="24"/>
          <w:lang w:eastAsia="ja-JP"/>
        </w:rPr>
      </w:pPr>
    </w:p>
    <w:p w14:paraId="284146B1" w14:textId="130B24C9" w:rsidR="00D1188E" w:rsidRPr="008D7AF7" w:rsidRDefault="00D1188E" w:rsidP="00D1188E">
      <w:pPr>
        <w:keepNext/>
        <w:jc w:val="center"/>
        <w:rPr>
          <w:rFonts w:cs="Times New Roman"/>
          <w:b/>
          <w:szCs w:val="24"/>
          <w:lang w:eastAsia="ja-JP"/>
        </w:rPr>
      </w:pPr>
    </w:p>
    <w:p w14:paraId="6B41AD52" w14:textId="2F5E6FBD" w:rsidR="00D1188E" w:rsidRPr="008D7AF7" w:rsidRDefault="00431F66" w:rsidP="00D1188E">
      <w:pPr>
        <w:keepNext/>
        <w:jc w:val="center"/>
        <w:rPr>
          <w:rFonts w:cs="Times New Roman"/>
          <w:b/>
          <w:szCs w:val="24"/>
          <w:lang w:eastAsia="ja-JP"/>
        </w:rPr>
      </w:pPr>
      <w:r w:rsidRPr="008D7AF7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BB0A078" wp14:editId="7ECBD286">
                <wp:simplePos x="0" y="0"/>
                <wp:positionH relativeFrom="margin">
                  <wp:posOffset>4924425</wp:posOffset>
                </wp:positionH>
                <wp:positionV relativeFrom="paragraph">
                  <wp:posOffset>172720</wp:posOffset>
                </wp:positionV>
                <wp:extent cx="1771650" cy="190500"/>
                <wp:effectExtent l="0" t="0" r="0" b="0"/>
                <wp:wrapNone/>
                <wp:docPr id="791968195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1650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6ECBBAF" w14:textId="77777777" w:rsidR="00431F66" w:rsidRPr="00431F66" w:rsidRDefault="00431F66" w:rsidP="00431F66">
                            <w:pPr>
                              <w:rPr>
                                <w:rFonts w:ascii="Aptos" w:hAnsi="Aptos"/>
                                <w:b/>
                                <w:bCs/>
                                <w:sz w:val="18"/>
                                <w:szCs w:val="18"/>
                                <w:lang w:eastAsia="ja-JP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BB0A078" id="_x0000_s1032" type="#_x0000_t202" style="position:absolute;left:0;text-align:left;margin-left:387.75pt;margin-top:13.6pt;width:139.5pt;height:1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" fillcolor="window" stroked="f" strokeweight=".5pt">
                <v:textbox>
                  <w:txbxContent>
                    <w:p w14:paraId="06ECBBAF" w14:textId="77777777" w:rsidR="00431F66" w:rsidRPr="00431F66" w:rsidRDefault="00431F66" w:rsidP="00431F66">
                      <w:pPr>
                        <w:rPr>
                          <w:rFonts w:ascii="Aptos" w:hAnsi="Aptos"/>
                          <w:b/>
                          <w:bCs/>
                          <w:sz w:val="18"/>
                          <w:szCs w:val="18"/>
                          <w:lang w:eastAsia="ja-JP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D7AF7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7409A41" wp14:editId="3DE0F633">
                <wp:simplePos x="0" y="0"/>
                <wp:positionH relativeFrom="margin">
                  <wp:posOffset>2219325</wp:posOffset>
                </wp:positionH>
                <wp:positionV relativeFrom="paragraph">
                  <wp:posOffset>202565</wp:posOffset>
                </wp:positionV>
                <wp:extent cx="1771650" cy="190500"/>
                <wp:effectExtent l="0" t="0" r="0" b="0"/>
                <wp:wrapNone/>
                <wp:docPr id="1509383566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1650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4263E01" w14:textId="0970AF60" w:rsidR="00431F66" w:rsidRPr="00431F66" w:rsidRDefault="00431F66" w:rsidP="00431F66">
                            <w:pPr>
                              <w:rPr>
                                <w:rFonts w:ascii="Aptos" w:hAnsi="Aptos"/>
                                <w:b/>
                                <w:bCs/>
                                <w:sz w:val="18"/>
                                <w:szCs w:val="18"/>
                                <w:lang w:eastAsia="ja-JP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7409A41" id="_x0000_s1033" type="#_x0000_t202" style="position:absolute;left:0;text-align:left;margin-left:174.75pt;margin-top:15.95pt;width:139.5pt;height:1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" fillcolor="window" stroked="f" strokeweight=".5pt">
                <v:textbox>
                  <w:txbxContent>
                    <w:p w14:paraId="34263E01" w14:textId="0970AF60" w:rsidR="00431F66" w:rsidRPr="00431F66" w:rsidRDefault="00431F66" w:rsidP="00431F66">
                      <w:pPr>
                        <w:rPr>
                          <w:rFonts w:ascii="Aptos" w:hAnsi="Aptos"/>
                          <w:b/>
                          <w:bCs/>
                          <w:sz w:val="18"/>
                          <w:szCs w:val="18"/>
                          <w:lang w:eastAsia="ja-JP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1A30565" w14:textId="04CE2E1A" w:rsidR="00D1188E" w:rsidRPr="008D7AF7" w:rsidRDefault="00D1188E" w:rsidP="001E4D61">
      <w:pPr>
        <w:keepNext/>
        <w:rPr>
          <w:rFonts w:cs="Times New Roman"/>
          <w:b/>
          <w:szCs w:val="24"/>
          <w:lang w:eastAsia="ja-JP"/>
        </w:rPr>
      </w:pPr>
    </w:p>
    <w:p w14:paraId="32D1A013" w14:textId="53CAEF36" w:rsidR="00894D5B" w:rsidRPr="008D7AF7" w:rsidRDefault="00482CE4" w:rsidP="001E4D61">
      <w:pPr>
        <w:spacing w:before="100" w:beforeAutospacing="1" w:after="100" w:afterAutospacing="1"/>
        <w:jc w:val="center"/>
        <w:rPr>
          <w:rFonts w:eastAsia="MS PGothic" w:cs="Times New Roman"/>
          <w:szCs w:val="24"/>
          <w:lang w:eastAsia="ja-JP"/>
        </w:rPr>
      </w:pPr>
      <w:bookmarkStart w:id="0" w:name="_Hlk187845716"/>
      <w:r w:rsidRPr="008D7AF7">
        <w:rPr>
          <w:rFonts w:cs="Times New Roman"/>
          <w:b/>
          <w:szCs w:val="24"/>
          <w:lang w:eastAsia="ja-JP"/>
        </w:rPr>
        <w:t>Supplementary Figure 1</w:t>
      </w:r>
      <w:bookmarkEnd w:id="0"/>
      <w:r w:rsidR="00894D5B" w:rsidRPr="008D7AF7">
        <w:rPr>
          <w:rFonts w:cs="Times New Roman"/>
          <w:b/>
          <w:szCs w:val="24"/>
          <w:lang w:eastAsia="ja-JP"/>
        </w:rPr>
        <w:t>.</w:t>
      </w:r>
      <w:r w:rsidRPr="008D7AF7">
        <w:rPr>
          <w:rFonts w:cs="Times New Roman"/>
          <w:b/>
          <w:szCs w:val="24"/>
          <w:lang w:eastAsia="ja-JP"/>
        </w:rPr>
        <w:t xml:space="preserve"> </w:t>
      </w:r>
      <w:r w:rsidR="00894D5B" w:rsidRPr="008D7AF7">
        <w:t xml:space="preserve">Group Differences in </w:t>
      </w:r>
      <w:r w:rsidR="00BD58A2" w:rsidRPr="008D7AF7">
        <w:rPr>
          <w:rFonts w:eastAsia="MS PGothic" w:cs="Times New Roman"/>
          <w:bCs/>
          <w:szCs w:val="24"/>
          <w:lang w:eastAsia="ja-JP"/>
        </w:rPr>
        <w:t>Positive Childhood Experiences</w:t>
      </w:r>
      <w:r w:rsidR="00894D5B" w:rsidRPr="008D7AF7">
        <w:t xml:space="preserve"> and </w:t>
      </w:r>
      <w:r w:rsidR="00BD58A2" w:rsidRPr="008D7AF7">
        <w:rPr>
          <w:rFonts w:eastAsia="MS PGothic" w:cs="Times New Roman"/>
          <w:bCs/>
          <w:szCs w:val="24"/>
          <w:lang w:eastAsia="ja-JP"/>
        </w:rPr>
        <w:t>Suicide-</w:t>
      </w:r>
      <w:r w:rsidR="001E4D61" w:rsidRPr="008D7AF7">
        <w:rPr>
          <w:rFonts w:eastAsia="MS PGothic" w:cs="Times New Roman"/>
          <w:bCs/>
          <w:szCs w:val="24"/>
          <w:lang w:eastAsia="ja-JP"/>
        </w:rPr>
        <w:t xml:space="preserve">related </w:t>
      </w:r>
      <w:r w:rsidR="00BD58A2" w:rsidRPr="008D7AF7">
        <w:rPr>
          <w:rFonts w:eastAsia="MS PGothic" w:cs="Times New Roman"/>
          <w:bCs/>
          <w:szCs w:val="24"/>
          <w:lang w:eastAsia="ja-JP"/>
        </w:rPr>
        <w:t xml:space="preserve">Behaviors by Suspected Neurodevelopmental </w:t>
      </w:r>
      <w:r w:rsidR="00431F66" w:rsidRPr="008D7AF7">
        <w:rPr>
          <w:rFonts w:eastAsia="MS PGothic" w:cs="Times New Roman" w:hint="eastAsia"/>
          <w:bCs/>
          <w:szCs w:val="24"/>
          <w:lang w:eastAsia="ja-JP"/>
        </w:rPr>
        <w:t>Trait</w:t>
      </w:r>
      <w:r w:rsidR="00BD58A2" w:rsidRPr="008D7AF7">
        <w:rPr>
          <w:rFonts w:eastAsia="MS PGothic" w:cs="Times New Roman"/>
          <w:bCs/>
          <w:szCs w:val="24"/>
          <w:lang w:eastAsia="ja-JP"/>
        </w:rPr>
        <w:t>s</w:t>
      </w:r>
    </w:p>
    <w:p w14:paraId="24EE6F57" w14:textId="67A5DFB0" w:rsidR="00BD58A2" w:rsidRPr="008D7AF7" w:rsidRDefault="00482CE4" w:rsidP="007D5B8B">
      <w:pPr>
        <w:keepNext/>
        <w:rPr>
          <w:rFonts w:eastAsia="MS PGothic" w:cs="Times New Roman"/>
          <w:szCs w:val="24"/>
          <w:lang w:eastAsia="ja-JP"/>
        </w:rPr>
      </w:pPr>
      <w:r w:rsidRPr="008D7AF7">
        <w:rPr>
          <w:rFonts w:eastAsia="MS PGothic" w:cs="Times New Roman"/>
          <w:szCs w:val="24"/>
          <w:lang w:eastAsia="ja-JP"/>
        </w:rPr>
        <w:lastRenderedPageBreak/>
        <w:t xml:space="preserve">This figure illustrates group differences across four metrics: </w:t>
      </w:r>
      <w:r w:rsidR="006A788E" w:rsidRPr="008D7AF7">
        <w:rPr>
          <w:rFonts w:eastAsia="MS PGothic" w:cs="Times New Roman"/>
          <w:szCs w:val="24"/>
          <w:lang w:eastAsia="ja-JP"/>
        </w:rPr>
        <w:t>PCEs</w:t>
      </w:r>
      <w:r w:rsidRPr="008D7AF7">
        <w:rPr>
          <w:rFonts w:eastAsia="MS PGothic" w:cs="Times New Roman"/>
          <w:szCs w:val="24"/>
          <w:lang w:eastAsia="ja-JP"/>
        </w:rPr>
        <w:t xml:space="preserve">, </w:t>
      </w:r>
      <w:r w:rsidR="006A788E" w:rsidRPr="008D7AF7">
        <w:rPr>
          <w:rFonts w:eastAsia="MS PGothic" w:cs="Times New Roman"/>
          <w:szCs w:val="24"/>
          <w:lang w:eastAsia="ja-JP"/>
        </w:rPr>
        <w:t xml:space="preserve">the </w:t>
      </w:r>
      <w:r w:rsidRPr="008D7AF7">
        <w:rPr>
          <w:rFonts w:eastAsia="MS PGothic" w:cs="Times New Roman"/>
          <w:szCs w:val="24"/>
          <w:lang w:eastAsia="ja-JP"/>
        </w:rPr>
        <w:t xml:space="preserve">Suicidal Ideation Scale, </w:t>
      </w:r>
      <w:r w:rsidR="006A788E" w:rsidRPr="008D7AF7">
        <w:rPr>
          <w:rFonts w:eastAsia="MS PGothic" w:cs="Times New Roman"/>
          <w:szCs w:val="24"/>
          <w:lang w:eastAsia="ja-JP"/>
        </w:rPr>
        <w:t>lifetime suicidal ideation</w:t>
      </w:r>
      <w:r w:rsidRPr="008D7AF7">
        <w:rPr>
          <w:rFonts w:eastAsia="MS PGothic" w:cs="Times New Roman"/>
          <w:szCs w:val="24"/>
          <w:lang w:eastAsia="ja-JP"/>
        </w:rPr>
        <w:t xml:space="preserve">, and </w:t>
      </w:r>
      <w:r w:rsidR="001E4D61" w:rsidRPr="008D7AF7">
        <w:rPr>
          <w:rFonts w:eastAsia="MS PGothic" w:cs="Times New Roman"/>
          <w:szCs w:val="24"/>
          <w:lang w:eastAsia="ja-JP"/>
        </w:rPr>
        <w:t>past-month suicidal ideation</w:t>
      </w:r>
      <w:r w:rsidR="00BD58A2" w:rsidRPr="008D7AF7">
        <w:rPr>
          <w:rFonts w:eastAsia="MS PGothic" w:cs="Times New Roman"/>
          <w:szCs w:val="24"/>
          <w:lang w:eastAsia="ja-JP"/>
        </w:rPr>
        <w:t>.</w:t>
      </w:r>
      <w:r w:rsidRPr="008D7AF7">
        <w:rPr>
          <w:rFonts w:eastAsia="MS PGothic" w:cs="Times New Roman"/>
          <w:szCs w:val="24"/>
          <w:lang w:eastAsia="ja-JP"/>
        </w:rPr>
        <w:t xml:space="preserve"> </w:t>
      </w:r>
      <w:r w:rsidR="007D5B8B" w:rsidRPr="008D7AF7">
        <w:rPr>
          <w:rFonts w:eastAsia="MS PGothic" w:cs="Times New Roman"/>
          <w:szCs w:val="24"/>
          <w:lang w:eastAsia="ja-JP"/>
        </w:rPr>
        <w:t>Error bars represent standard errors.</w:t>
      </w:r>
      <w:r w:rsidR="007D5B8B" w:rsidRPr="008D7AF7">
        <w:rPr>
          <w:rFonts w:eastAsia="MS PGothic" w:cs="Times New Roman" w:hint="eastAsia"/>
          <w:szCs w:val="24"/>
          <w:lang w:eastAsia="ja-JP"/>
        </w:rPr>
        <w:t xml:space="preserve"> </w:t>
      </w:r>
      <w:r w:rsidRPr="008D7AF7">
        <w:rPr>
          <w:rFonts w:eastAsia="MS PGothic" w:cs="Times New Roman"/>
          <w:szCs w:val="24"/>
          <w:lang w:eastAsia="ja-JP"/>
        </w:rPr>
        <w:t xml:space="preserve">The groups </w:t>
      </w:r>
      <w:r w:rsidR="00BD58A2" w:rsidRPr="008D7AF7">
        <w:rPr>
          <w:rFonts w:eastAsia="MS PGothic" w:cs="Times New Roman"/>
          <w:szCs w:val="24"/>
          <w:lang w:eastAsia="ja-JP"/>
        </w:rPr>
        <w:t>include</w:t>
      </w:r>
      <w:r w:rsidRPr="008D7AF7">
        <w:rPr>
          <w:rFonts w:eastAsia="MS PGothic" w:cs="Times New Roman"/>
          <w:szCs w:val="24"/>
          <w:lang w:eastAsia="ja-JP"/>
        </w:rPr>
        <w:t xml:space="preserve"> non-sASD+ADHD, sASD, sADHD, and sASD+ADHD.</w:t>
      </w:r>
      <w:r w:rsidR="007D5B8B" w:rsidRPr="008D7AF7">
        <w:rPr>
          <w:rFonts w:eastAsia="MS PGothic" w:cs="Times New Roman" w:hint="eastAsia"/>
          <w:szCs w:val="24"/>
          <w:lang w:eastAsia="ja-JP"/>
        </w:rPr>
        <w:t xml:space="preserve"> </w:t>
      </w:r>
      <w:r w:rsidRPr="008D7AF7">
        <w:rPr>
          <w:rFonts w:eastAsia="MS PGothic" w:cs="Times New Roman"/>
          <w:szCs w:val="24"/>
          <w:lang w:eastAsia="ja-JP"/>
        </w:rPr>
        <w:t xml:space="preserve">The top left panel shows the PCE scores, </w:t>
      </w:r>
      <w:r w:rsidR="006A788E" w:rsidRPr="008D7AF7">
        <w:rPr>
          <w:rFonts w:eastAsia="MS PGothic" w:cs="Times New Roman"/>
          <w:szCs w:val="24"/>
          <w:lang w:eastAsia="ja-JP"/>
        </w:rPr>
        <w:t xml:space="preserve">in which </w:t>
      </w:r>
      <w:r w:rsidRPr="008D7AF7">
        <w:rPr>
          <w:rFonts w:eastAsia="MS PGothic" w:cs="Times New Roman"/>
          <w:szCs w:val="24"/>
          <w:lang w:eastAsia="ja-JP"/>
        </w:rPr>
        <w:t xml:space="preserve">the non-sASD+ADHD group reported the </w:t>
      </w:r>
      <w:r w:rsidR="00BD58A2" w:rsidRPr="008D7AF7">
        <w:rPr>
          <w:rFonts w:eastAsia="MS PGothic" w:cs="Times New Roman"/>
          <w:szCs w:val="24"/>
          <w:lang w:eastAsia="ja-JP"/>
        </w:rPr>
        <w:t>highest levels of</w:t>
      </w:r>
      <w:r w:rsidRPr="008D7AF7">
        <w:rPr>
          <w:rFonts w:eastAsia="MS PGothic" w:cs="Times New Roman"/>
          <w:szCs w:val="24"/>
          <w:lang w:eastAsia="ja-JP"/>
        </w:rPr>
        <w:t xml:space="preserve"> PCEs, </w:t>
      </w:r>
      <w:r w:rsidR="001E4D61" w:rsidRPr="008D7AF7">
        <w:rPr>
          <w:rFonts w:eastAsia="MS PGothic" w:cs="Times New Roman"/>
          <w:szCs w:val="24"/>
          <w:lang w:eastAsia="ja-JP"/>
        </w:rPr>
        <w:t xml:space="preserve">whereas </w:t>
      </w:r>
      <w:r w:rsidRPr="008D7AF7">
        <w:rPr>
          <w:rFonts w:eastAsia="MS PGothic" w:cs="Times New Roman"/>
          <w:szCs w:val="24"/>
          <w:lang w:eastAsia="ja-JP"/>
        </w:rPr>
        <w:t xml:space="preserve">the sASD+ADHD group reported the </w:t>
      </w:r>
      <w:r w:rsidR="00BD58A2" w:rsidRPr="008D7AF7">
        <w:rPr>
          <w:rFonts w:eastAsia="MS PGothic" w:cs="Times New Roman"/>
          <w:szCs w:val="24"/>
          <w:lang w:eastAsia="ja-JP"/>
        </w:rPr>
        <w:t>lowest</w:t>
      </w:r>
      <w:r w:rsidRPr="008D7AF7">
        <w:rPr>
          <w:rFonts w:eastAsia="MS PGothic" w:cs="Times New Roman"/>
          <w:szCs w:val="24"/>
          <w:lang w:eastAsia="ja-JP"/>
        </w:rPr>
        <w:t>.</w:t>
      </w:r>
      <w:r w:rsidR="007D5B8B" w:rsidRPr="008D7AF7">
        <w:rPr>
          <w:rFonts w:eastAsia="MS PGothic" w:cs="Times New Roman" w:hint="eastAsia"/>
          <w:szCs w:val="24"/>
          <w:lang w:eastAsia="ja-JP"/>
        </w:rPr>
        <w:t xml:space="preserve"> </w:t>
      </w:r>
      <w:r w:rsidRPr="008D7AF7">
        <w:rPr>
          <w:rFonts w:eastAsia="MS PGothic" w:cs="Times New Roman"/>
          <w:szCs w:val="24"/>
          <w:lang w:eastAsia="ja-JP"/>
        </w:rPr>
        <w:t>The top right panel displays the Suicidal Ideation Scale scores, indicating that the sASD+ADHD group exhibited the highest</w:t>
      </w:r>
      <w:r w:rsidR="006A788E" w:rsidRPr="008D7AF7">
        <w:rPr>
          <w:rFonts w:eastAsia="MS PGothic" w:cs="Times New Roman"/>
          <w:szCs w:val="24"/>
          <w:lang w:eastAsia="ja-JP"/>
        </w:rPr>
        <w:t xml:space="preserve"> </w:t>
      </w:r>
      <w:r w:rsidRPr="008D7AF7">
        <w:rPr>
          <w:rFonts w:eastAsia="MS PGothic" w:cs="Times New Roman"/>
          <w:szCs w:val="24"/>
          <w:lang w:eastAsia="ja-JP"/>
        </w:rPr>
        <w:t>suicidal ideation</w:t>
      </w:r>
      <w:r w:rsidR="00BD58A2" w:rsidRPr="008D7AF7">
        <w:rPr>
          <w:rFonts w:eastAsia="MS PGothic" w:cs="Times New Roman"/>
          <w:szCs w:val="24"/>
          <w:lang w:eastAsia="ja-JP"/>
        </w:rPr>
        <w:t xml:space="preserve"> scores</w:t>
      </w:r>
      <w:r w:rsidRPr="008D7AF7">
        <w:rPr>
          <w:rFonts w:eastAsia="MS PGothic" w:cs="Times New Roman"/>
          <w:szCs w:val="24"/>
          <w:lang w:eastAsia="ja-JP"/>
        </w:rPr>
        <w:t xml:space="preserve">, with progressively lower scores observed </w:t>
      </w:r>
      <w:r w:rsidR="006A788E" w:rsidRPr="008D7AF7">
        <w:rPr>
          <w:rFonts w:eastAsia="MS PGothic" w:cs="Times New Roman"/>
          <w:szCs w:val="24"/>
          <w:lang w:eastAsia="ja-JP"/>
        </w:rPr>
        <w:t xml:space="preserve">across </w:t>
      </w:r>
      <w:r w:rsidRPr="008D7AF7">
        <w:rPr>
          <w:rFonts w:eastAsia="MS PGothic" w:cs="Times New Roman"/>
          <w:szCs w:val="24"/>
          <w:lang w:eastAsia="ja-JP"/>
        </w:rPr>
        <w:t>the other groups.</w:t>
      </w:r>
      <w:r w:rsidR="007D5B8B" w:rsidRPr="008D7AF7">
        <w:rPr>
          <w:rFonts w:eastAsia="MS PGothic" w:cs="Times New Roman" w:hint="eastAsia"/>
          <w:szCs w:val="24"/>
          <w:lang w:eastAsia="ja-JP"/>
        </w:rPr>
        <w:t xml:space="preserve"> </w:t>
      </w:r>
      <w:r w:rsidRPr="008D7AF7">
        <w:rPr>
          <w:rFonts w:eastAsia="MS PGothic" w:cs="Times New Roman"/>
          <w:szCs w:val="24"/>
          <w:lang w:eastAsia="ja-JP"/>
        </w:rPr>
        <w:t xml:space="preserve">The bottom left panel presents </w:t>
      </w:r>
      <w:r w:rsidR="006A788E" w:rsidRPr="008D7AF7">
        <w:rPr>
          <w:rFonts w:eastAsia="MS PGothic" w:cs="Times New Roman"/>
          <w:szCs w:val="24"/>
          <w:lang w:eastAsia="ja-JP"/>
        </w:rPr>
        <w:t>lifetime suicidal ideation</w:t>
      </w:r>
      <w:r w:rsidRPr="008D7AF7">
        <w:rPr>
          <w:rFonts w:eastAsia="MS PGothic" w:cs="Times New Roman"/>
          <w:szCs w:val="24"/>
          <w:lang w:eastAsia="ja-JP"/>
        </w:rPr>
        <w:t xml:space="preserve">, with a similar trend </w:t>
      </w:r>
      <w:r w:rsidR="006A788E" w:rsidRPr="008D7AF7">
        <w:rPr>
          <w:rFonts w:eastAsia="MS PGothic" w:cs="Times New Roman"/>
          <w:szCs w:val="24"/>
          <w:lang w:eastAsia="ja-JP"/>
        </w:rPr>
        <w:t xml:space="preserve">of </w:t>
      </w:r>
      <w:r w:rsidRPr="008D7AF7">
        <w:rPr>
          <w:rFonts w:eastAsia="MS PGothic" w:cs="Times New Roman"/>
          <w:szCs w:val="24"/>
          <w:lang w:eastAsia="ja-JP"/>
        </w:rPr>
        <w:t xml:space="preserve">the highest scores </w:t>
      </w:r>
      <w:r w:rsidR="006A788E" w:rsidRPr="008D7AF7">
        <w:rPr>
          <w:rFonts w:eastAsia="MS PGothic" w:cs="Times New Roman"/>
          <w:szCs w:val="24"/>
          <w:lang w:eastAsia="ja-JP"/>
        </w:rPr>
        <w:t xml:space="preserve">being found in </w:t>
      </w:r>
      <w:r w:rsidRPr="008D7AF7">
        <w:rPr>
          <w:rFonts w:eastAsia="MS PGothic" w:cs="Times New Roman"/>
          <w:szCs w:val="24"/>
          <w:lang w:eastAsia="ja-JP"/>
        </w:rPr>
        <w:t>the sASD+ADHD group.</w:t>
      </w:r>
      <w:r w:rsidR="007D5B8B" w:rsidRPr="008D7AF7">
        <w:rPr>
          <w:rFonts w:eastAsia="MS PGothic" w:cs="Times New Roman" w:hint="eastAsia"/>
          <w:szCs w:val="24"/>
          <w:lang w:eastAsia="ja-JP"/>
        </w:rPr>
        <w:t xml:space="preserve"> </w:t>
      </w:r>
      <w:r w:rsidRPr="008D7AF7">
        <w:rPr>
          <w:rFonts w:eastAsia="MS PGothic" w:cs="Times New Roman"/>
          <w:szCs w:val="24"/>
          <w:lang w:eastAsia="ja-JP"/>
        </w:rPr>
        <w:t xml:space="preserve">The bottom right panel shows </w:t>
      </w:r>
      <w:r w:rsidR="006A788E" w:rsidRPr="008D7AF7">
        <w:rPr>
          <w:rFonts w:eastAsia="MS PGothic" w:cs="Times New Roman"/>
          <w:szCs w:val="24"/>
          <w:lang w:eastAsia="ja-JP"/>
        </w:rPr>
        <w:t>recent suicidal ideation from the past month</w:t>
      </w:r>
      <w:r w:rsidRPr="008D7AF7">
        <w:rPr>
          <w:rFonts w:eastAsia="MS PGothic" w:cs="Times New Roman"/>
          <w:szCs w:val="24"/>
          <w:lang w:eastAsia="ja-JP"/>
        </w:rPr>
        <w:t xml:space="preserve">, </w:t>
      </w:r>
      <w:r w:rsidR="006A788E" w:rsidRPr="008D7AF7">
        <w:rPr>
          <w:rFonts w:eastAsia="MS PGothic" w:cs="Times New Roman"/>
          <w:szCs w:val="24"/>
          <w:lang w:eastAsia="ja-JP"/>
        </w:rPr>
        <w:t xml:space="preserve">in which </w:t>
      </w:r>
      <w:r w:rsidRPr="008D7AF7">
        <w:rPr>
          <w:rFonts w:eastAsia="MS PGothic" w:cs="Times New Roman"/>
          <w:szCs w:val="24"/>
          <w:lang w:eastAsia="ja-JP"/>
        </w:rPr>
        <w:t xml:space="preserve">the sASD+ADHD group again </w:t>
      </w:r>
      <w:r w:rsidR="006A788E" w:rsidRPr="008D7AF7">
        <w:rPr>
          <w:rFonts w:eastAsia="MS PGothic" w:cs="Times New Roman"/>
          <w:szCs w:val="24"/>
          <w:lang w:eastAsia="ja-JP"/>
        </w:rPr>
        <w:t xml:space="preserve">demonstrated </w:t>
      </w:r>
      <w:r w:rsidRPr="008D7AF7">
        <w:rPr>
          <w:rFonts w:eastAsia="MS PGothic" w:cs="Times New Roman"/>
          <w:szCs w:val="24"/>
          <w:lang w:eastAsia="ja-JP"/>
        </w:rPr>
        <w:t>the highest scores.</w:t>
      </w:r>
    </w:p>
    <w:p w14:paraId="0789A069" w14:textId="6E89C2A0" w:rsidR="0063438A" w:rsidRPr="008D7AF7" w:rsidRDefault="0063438A" w:rsidP="007D5B8B">
      <w:pPr>
        <w:keepNext/>
        <w:rPr>
          <w:rFonts w:eastAsia="MS PGothic" w:cs="Times New Roman"/>
          <w:szCs w:val="24"/>
          <w:lang w:eastAsia="ja-JP"/>
        </w:rPr>
      </w:pPr>
      <w:r w:rsidRPr="008D7AF7">
        <w:rPr>
          <w:b/>
          <w:bCs/>
        </w:rPr>
        <w:t>Note.</w:t>
      </w:r>
      <w:r w:rsidRPr="008D7AF7">
        <w:t xml:space="preserve"> PCEs = Positive Childhood Experiences; ASD = Autism Spectrum Disorder; ADHD = Attention-Deficit/Hyperactivity Disorder; sASD = suspected ASD; sADHD = suspected ADHD.</w:t>
      </w:r>
      <w:bookmarkStart w:id="1" w:name="_GoBack"/>
      <w:bookmarkEnd w:id="1"/>
    </w:p>
    <w:sectPr w:rsidR="0063438A" w:rsidRPr="008D7AF7" w:rsidSect="00BD58A2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5061488B" w16cex:dateUtc="2025-01-17T14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B68C8B0" w16cid:durableId="5061488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E8B4D0" w14:textId="77777777" w:rsidR="000956B8" w:rsidRDefault="000956B8" w:rsidP="001E4D61">
      <w:pPr>
        <w:spacing w:before="0" w:after="0"/>
      </w:pPr>
      <w:r>
        <w:separator/>
      </w:r>
    </w:p>
  </w:endnote>
  <w:endnote w:type="continuationSeparator" w:id="0">
    <w:p w14:paraId="01F9028C" w14:textId="77777777" w:rsidR="000956B8" w:rsidRDefault="000956B8" w:rsidP="001E4D61">
      <w:pPr>
        <w:spacing w:before="0" w:after="0"/>
      </w:pPr>
      <w:r>
        <w:continuationSeparator/>
      </w:r>
    </w:p>
  </w:endnote>
  <w:endnote w:type="continuationNotice" w:id="1">
    <w:p w14:paraId="54F8D601" w14:textId="77777777" w:rsidR="000956B8" w:rsidRDefault="000956B8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charset w:val="80"/>
    <w:family w:val="swiss"/>
    <w:pitch w:val="variable"/>
    <w:sig w:usb0="E00002FF" w:usb1="2AC7FDFF" w:usb2="00000016" w:usb3="00000000" w:csb0="0002009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33AC19" w14:textId="791DB1AE" w:rsidR="00485EDC" w:rsidRPr="00577C4C" w:rsidRDefault="00485EDC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91BC8CA" wp14:editId="79F2C9F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B33D0A" w14:textId="64FA5A18" w:rsidR="00485EDC" w:rsidRPr="00577C4C" w:rsidRDefault="00485ED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770A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91BC8C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4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" filled="f" stroked="f" strokeweight=".5pt">
              <v:textbox style="mso-fit-shape-to-text:t">
                <w:txbxContent>
                  <w:p w14:paraId="4DB33D0A" w14:textId="64FA5A18" w:rsidR="00485EDC" w:rsidRPr="00577C4C" w:rsidRDefault="00485ED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770A5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91FC34" w14:textId="6EEE1C70" w:rsidR="00485EDC" w:rsidRPr="00577C4C" w:rsidRDefault="00485EDC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23C1998" wp14:editId="06AED40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AF89A7D" w14:textId="50D8DF9D" w:rsidR="00485EDC" w:rsidRPr="00577C4C" w:rsidRDefault="00485ED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27E6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23C199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5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ApiHmZCQIAAA0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6AF89A7D" w14:textId="50D8DF9D" w:rsidR="00485EDC" w:rsidRPr="00577C4C" w:rsidRDefault="00485ED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27E60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19C7E4" w14:textId="77777777" w:rsidR="000956B8" w:rsidRDefault="000956B8" w:rsidP="001E4D61">
      <w:pPr>
        <w:spacing w:before="0" w:after="0"/>
      </w:pPr>
      <w:r>
        <w:separator/>
      </w:r>
    </w:p>
  </w:footnote>
  <w:footnote w:type="continuationSeparator" w:id="0">
    <w:p w14:paraId="137AFB30" w14:textId="77777777" w:rsidR="000956B8" w:rsidRDefault="000956B8" w:rsidP="001E4D61">
      <w:pPr>
        <w:spacing w:before="0" w:after="0"/>
      </w:pPr>
      <w:r>
        <w:continuationSeparator/>
      </w:r>
    </w:p>
  </w:footnote>
  <w:footnote w:type="continuationNotice" w:id="1">
    <w:p w14:paraId="3FAA1A7E" w14:textId="77777777" w:rsidR="000956B8" w:rsidRDefault="000956B8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5D611F" w14:textId="77777777" w:rsidR="00485EDC" w:rsidRPr="009151AA" w:rsidRDefault="00485EDC" w:rsidP="002B703B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9AB66C" w14:textId="3E175F3E" w:rsidR="00485EDC" w:rsidRDefault="00485EDC" w:rsidP="0093429D">
    <w:r w:rsidRPr="005A1D84">
      <w:rPr>
        <w:b/>
        <w:noProof/>
        <w:color w:val="A6A6A6" w:themeColor="background1" w:themeShade="A6"/>
        <w:lang w:val="en-PH" w:eastAsia="en-PH"/>
      </w:rPr>
      <w:drawing>
        <wp:inline distT="0" distB="0" distL="0" distR="0" wp14:anchorId="7C08FB76" wp14:editId="7FA3E5C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69477705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1E4D61"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92C061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744016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63C21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0A73F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D089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94406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98D52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F2BC3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900118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CFB28F06"/>
    <w:styleLink w:val="Headings"/>
    <w:lvl w:ilvl="0">
      <w:start w:val="1"/>
      <w:numFmt w:val="decimal"/>
      <w:pStyle w:val="Heading1"/>
      <w:lvlText w:val="%1."/>
      <w:lvlJc w:val="left"/>
      <w:pPr>
        <w:tabs>
          <w:tab w:val="num" w:pos="567"/>
        </w:tabs>
        <w:ind w:left="567" w:hanging="567"/>
      </w:pPr>
      <w:rPr>
        <w:rFonts w:ascii="Times New Roman" w:eastAsia="Cambria" w:hAnsi="Times New Roman" w:cs="Times New Roman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1FDA2941"/>
    <w:multiLevelType w:val="multilevel"/>
    <w:tmpl w:val="A8C88FB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35EE605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634F5B0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958A624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67386E2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7C28A0E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421F7C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BF28F4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8D9283CC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D2BAA18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532377D"/>
    <w:multiLevelType w:val="multilevel"/>
    <w:tmpl w:val="FAB0C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49F1D82"/>
    <w:multiLevelType w:val="hybridMultilevel"/>
    <w:tmpl w:val="734A7706"/>
    <w:lvl w:ilvl="0" w:tplc="CBCCF1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8283520" w:tentative="1">
      <w:start w:val="1"/>
      <w:numFmt w:val="lowerLetter"/>
      <w:lvlText w:val="%2."/>
      <w:lvlJc w:val="left"/>
      <w:pPr>
        <w:ind w:left="1440" w:hanging="360"/>
      </w:pPr>
    </w:lvl>
    <w:lvl w:ilvl="2" w:tplc="66D4642A" w:tentative="1">
      <w:start w:val="1"/>
      <w:numFmt w:val="lowerRoman"/>
      <w:lvlText w:val="%3."/>
      <w:lvlJc w:val="right"/>
      <w:pPr>
        <w:ind w:left="2160" w:hanging="180"/>
      </w:pPr>
    </w:lvl>
    <w:lvl w:ilvl="3" w:tplc="FAF89D02" w:tentative="1">
      <w:start w:val="1"/>
      <w:numFmt w:val="decimal"/>
      <w:lvlText w:val="%4."/>
      <w:lvlJc w:val="left"/>
      <w:pPr>
        <w:ind w:left="2880" w:hanging="360"/>
      </w:pPr>
    </w:lvl>
    <w:lvl w:ilvl="4" w:tplc="C6C897D2" w:tentative="1">
      <w:start w:val="1"/>
      <w:numFmt w:val="lowerLetter"/>
      <w:lvlText w:val="%5."/>
      <w:lvlJc w:val="left"/>
      <w:pPr>
        <w:ind w:left="3600" w:hanging="360"/>
      </w:pPr>
    </w:lvl>
    <w:lvl w:ilvl="5" w:tplc="FB3606BE" w:tentative="1">
      <w:start w:val="1"/>
      <w:numFmt w:val="lowerRoman"/>
      <w:lvlText w:val="%6."/>
      <w:lvlJc w:val="right"/>
      <w:pPr>
        <w:ind w:left="4320" w:hanging="180"/>
      </w:pPr>
    </w:lvl>
    <w:lvl w:ilvl="6" w:tplc="EEEEC41C" w:tentative="1">
      <w:start w:val="1"/>
      <w:numFmt w:val="decimal"/>
      <w:lvlText w:val="%7."/>
      <w:lvlJc w:val="left"/>
      <w:pPr>
        <w:ind w:left="5040" w:hanging="360"/>
      </w:pPr>
    </w:lvl>
    <w:lvl w:ilvl="7" w:tplc="F10C2324" w:tentative="1">
      <w:start w:val="1"/>
      <w:numFmt w:val="lowerLetter"/>
      <w:lvlText w:val="%8."/>
      <w:lvlJc w:val="left"/>
      <w:pPr>
        <w:ind w:left="5760" w:hanging="360"/>
      </w:pPr>
    </w:lvl>
    <w:lvl w:ilvl="8" w:tplc="79BA4C9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DFBCF5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26E20C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05E5FE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166A7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A81F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31271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2C3F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F6C61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12EDA1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UniqueDocId" w:val="6cc68b1a-b5b3-4959-b491-2d6545efad88"/>
  </w:docVars>
  <w:rsids>
    <w:rsidRoot w:val="00803D24"/>
    <w:rsid w:val="0001436A"/>
    <w:rsid w:val="00034304"/>
    <w:rsid w:val="00035434"/>
    <w:rsid w:val="00052A14"/>
    <w:rsid w:val="00074935"/>
    <w:rsid w:val="000770A5"/>
    <w:rsid w:val="00077D53"/>
    <w:rsid w:val="000956B8"/>
    <w:rsid w:val="0010277B"/>
    <w:rsid w:val="00105FD9"/>
    <w:rsid w:val="00117666"/>
    <w:rsid w:val="00122F97"/>
    <w:rsid w:val="00140EB0"/>
    <w:rsid w:val="001549D3"/>
    <w:rsid w:val="00160065"/>
    <w:rsid w:val="00177D84"/>
    <w:rsid w:val="001A7D84"/>
    <w:rsid w:val="001B5393"/>
    <w:rsid w:val="001E4D61"/>
    <w:rsid w:val="002076DC"/>
    <w:rsid w:val="00211E02"/>
    <w:rsid w:val="00267D18"/>
    <w:rsid w:val="002868E2"/>
    <w:rsid w:val="002869C3"/>
    <w:rsid w:val="00286BD1"/>
    <w:rsid w:val="002936E4"/>
    <w:rsid w:val="002B15F3"/>
    <w:rsid w:val="002B4A57"/>
    <w:rsid w:val="002B703B"/>
    <w:rsid w:val="002C74CA"/>
    <w:rsid w:val="002D1C65"/>
    <w:rsid w:val="002E476B"/>
    <w:rsid w:val="003544FB"/>
    <w:rsid w:val="003B18DE"/>
    <w:rsid w:val="003C76B8"/>
    <w:rsid w:val="003D2D47"/>
    <w:rsid w:val="003D2F2D"/>
    <w:rsid w:val="003E1E9B"/>
    <w:rsid w:val="00401590"/>
    <w:rsid w:val="00417AB7"/>
    <w:rsid w:val="00431F66"/>
    <w:rsid w:val="00447801"/>
    <w:rsid w:val="00452E9C"/>
    <w:rsid w:val="004735C8"/>
    <w:rsid w:val="00482CE4"/>
    <w:rsid w:val="00485EDC"/>
    <w:rsid w:val="004961FF"/>
    <w:rsid w:val="005016B7"/>
    <w:rsid w:val="00517A89"/>
    <w:rsid w:val="005250F2"/>
    <w:rsid w:val="00543E07"/>
    <w:rsid w:val="005659C6"/>
    <w:rsid w:val="00573EC4"/>
    <w:rsid w:val="00577C4C"/>
    <w:rsid w:val="00593EEA"/>
    <w:rsid w:val="005A5EEE"/>
    <w:rsid w:val="005B1BC4"/>
    <w:rsid w:val="005C719F"/>
    <w:rsid w:val="005D1A8C"/>
    <w:rsid w:val="005D721D"/>
    <w:rsid w:val="006234F8"/>
    <w:rsid w:val="00627E60"/>
    <w:rsid w:val="0063438A"/>
    <w:rsid w:val="006375C7"/>
    <w:rsid w:val="00641F27"/>
    <w:rsid w:val="00654E8F"/>
    <w:rsid w:val="00660D05"/>
    <w:rsid w:val="006820B1"/>
    <w:rsid w:val="006A788E"/>
    <w:rsid w:val="006B7D14"/>
    <w:rsid w:val="00701727"/>
    <w:rsid w:val="0070566C"/>
    <w:rsid w:val="00714C50"/>
    <w:rsid w:val="00724447"/>
    <w:rsid w:val="00725A7D"/>
    <w:rsid w:val="007501BE"/>
    <w:rsid w:val="00790BB3"/>
    <w:rsid w:val="007C206C"/>
    <w:rsid w:val="007D5B8B"/>
    <w:rsid w:val="00803D24"/>
    <w:rsid w:val="00817DD6"/>
    <w:rsid w:val="00885156"/>
    <w:rsid w:val="00894D5B"/>
    <w:rsid w:val="008B5716"/>
    <w:rsid w:val="008D7AF7"/>
    <w:rsid w:val="008F6222"/>
    <w:rsid w:val="00901FC1"/>
    <w:rsid w:val="009151AA"/>
    <w:rsid w:val="0093429D"/>
    <w:rsid w:val="00943573"/>
    <w:rsid w:val="00970F7D"/>
    <w:rsid w:val="00973BE1"/>
    <w:rsid w:val="0098215E"/>
    <w:rsid w:val="00994A3D"/>
    <w:rsid w:val="009B61D4"/>
    <w:rsid w:val="009C2B12"/>
    <w:rsid w:val="009C70F3"/>
    <w:rsid w:val="00A174D9"/>
    <w:rsid w:val="00A34E8A"/>
    <w:rsid w:val="00A569CD"/>
    <w:rsid w:val="00A92FE3"/>
    <w:rsid w:val="00AA0518"/>
    <w:rsid w:val="00AB5EE2"/>
    <w:rsid w:val="00AB6715"/>
    <w:rsid w:val="00AC1AB3"/>
    <w:rsid w:val="00B1671E"/>
    <w:rsid w:val="00B25EB8"/>
    <w:rsid w:val="00B354E1"/>
    <w:rsid w:val="00B37F4D"/>
    <w:rsid w:val="00BD58A2"/>
    <w:rsid w:val="00C21534"/>
    <w:rsid w:val="00C32086"/>
    <w:rsid w:val="00C52A7B"/>
    <w:rsid w:val="00C56BAF"/>
    <w:rsid w:val="00C679AA"/>
    <w:rsid w:val="00C75972"/>
    <w:rsid w:val="00C85127"/>
    <w:rsid w:val="00CB6DC4"/>
    <w:rsid w:val="00CC0A3A"/>
    <w:rsid w:val="00CD066B"/>
    <w:rsid w:val="00CE4FEE"/>
    <w:rsid w:val="00CE6850"/>
    <w:rsid w:val="00D1188E"/>
    <w:rsid w:val="00D717D3"/>
    <w:rsid w:val="00DA081B"/>
    <w:rsid w:val="00DB57E0"/>
    <w:rsid w:val="00DB59C3"/>
    <w:rsid w:val="00DC259A"/>
    <w:rsid w:val="00DE23E8"/>
    <w:rsid w:val="00E35773"/>
    <w:rsid w:val="00E52377"/>
    <w:rsid w:val="00E64E17"/>
    <w:rsid w:val="00E866C9"/>
    <w:rsid w:val="00EA3D3C"/>
    <w:rsid w:val="00F118F8"/>
    <w:rsid w:val="00F44E23"/>
    <w:rsid w:val="00F46900"/>
    <w:rsid w:val="00F61D89"/>
    <w:rsid w:val="00FE3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3A595A3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58A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20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64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44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0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916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266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18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image" Target="media/image2.png"/><Relationship Id="rId10" Type="http://schemas.openxmlformats.org/officeDocument/2006/relationships/endnotes" Target="endnotes.xml"/><Relationship Id="rId19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01CEE2B-74E5-4E99-B6CE-8C3359A35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8</TotalTime>
  <Pages>6</Pages>
  <Words>913</Words>
  <Characters>5205</Characters>
  <Application>Microsoft Office Word</Application>
  <DocSecurity>0</DocSecurity>
  <Lines>43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足立 匡基</dc:creator>
  <cp:lastModifiedBy>Papu</cp:lastModifiedBy>
  <cp:revision>5</cp:revision>
  <cp:lastPrinted>2013-10-03T12:51:00Z</cp:lastPrinted>
  <dcterms:created xsi:type="dcterms:W3CDTF">2025-03-13T04:27:00Z</dcterms:created>
  <dcterms:modified xsi:type="dcterms:W3CDTF">2025-04-21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CustomProp">
    <vt:lpwstr>b333edd6a9884fd2958127638572557f</vt:lpwstr>
  </property>
  <property fmtid="{D5CDD505-2E9C-101B-9397-08002B2CF9AE}" pid="5" name="MediaServiceImageTags">
    <vt:lpwstr/>
  </property>
  <property fmtid="{D5CDD505-2E9C-101B-9397-08002B2CF9AE}" pid="6" name="Order">
    <vt:r8>1011900</vt:r8>
  </property>
  <property fmtid="{D5CDD505-2E9C-101B-9397-08002B2CF9AE}" pid="7" name="TemplateUrl">
    <vt:lpwstr/>
  </property>
  <property fmtid="{D5CDD505-2E9C-101B-9397-08002B2CF9AE}" pid="8" name="xd_ProgID">
    <vt:lpwstr/>
  </property>
  <property fmtid="{D5CDD505-2E9C-101B-9397-08002B2CF9AE}" pid="9" name="xd_Signature">
    <vt:bool>false</vt:bool>
  </property>
  <property fmtid="{D5CDD505-2E9C-101B-9397-08002B2CF9AE}" pid="10" name="_dlc_DocIdItemGuid">
    <vt:lpwstr>f82bb101-9b00-462e-af01-9a0e7ec06274</vt:lpwstr>
  </property>
  <property fmtid="{D5CDD505-2E9C-101B-9397-08002B2CF9AE}" pid="11" name="TrinkaCustomProp">
    <vt:lpwstr>53d1ce207be940c3b994aa4b485b999a</vt:lpwstr>
  </property>
  <property fmtid="{D5CDD505-2E9C-101B-9397-08002B2CF9AE}" pid="12" name="DotEnagoUniqueKey">
    <vt:lpwstr>|0511d026b8f2332-83b3-4997-92f9-a1736951138001-a224d786</vt:lpwstr>
  </property>
  <property fmtid="{D5CDD505-2E9C-101B-9397-08002B2CF9AE}" pid="13" name="_dlc_DocIdUrl">
    <vt:lpwstr>https://frontiersin.sharepoint.com/Publishing/PubOps/Production/_layouts/15/DocIdRedir.aspx?ID=FRONDOC-1086935359-10119, FRONDOC-1086935359-10119</vt:lpwstr>
  </property>
  <property fmtid="{D5CDD505-2E9C-101B-9397-08002B2CF9AE}" pid="14" name="Status">
    <vt:lpwstr>New</vt:lpwstr>
  </property>
  <property fmtid="{D5CDD505-2E9C-101B-9397-08002B2CF9AE}" pid="15" name="_dlc_DocId">
    <vt:lpwstr>FRONDOC-1086935359-10119</vt:lpwstr>
  </property>
  <property fmtid="{D5CDD505-2E9C-101B-9397-08002B2CF9AE}" pid="16" name="Lead">
    <vt:lpwstr/>
  </property>
  <property fmtid="{D5CDD505-2E9C-101B-9397-08002B2CF9AE}" pid="17" name="SharedWithUsers">
    <vt:lpwstr/>
  </property>
  <property fmtid="{D5CDD505-2E9C-101B-9397-08002B2CF9AE}" pid="18" name="_dlc_DocIdPersistId">
    <vt:lpwstr>0</vt:lpwstr>
  </property>
  <property fmtid="{D5CDD505-2E9C-101B-9397-08002B2CF9AE}" pid="19" name="lcf76f155ced4ddcb4097134ff3c332f">
    <vt:lpwstr/>
  </property>
  <property fmtid="{D5CDD505-2E9C-101B-9397-08002B2CF9AE}" pid="20" name="Description">
    <vt:lpwstr/>
  </property>
  <property fmtid="{D5CDD505-2E9C-101B-9397-08002B2CF9AE}" pid="21" name="Sign-off status">
    <vt:lpwstr/>
  </property>
  <property fmtid="{D5CDD505-2E9C-101B-9397-08002B2CF9AE}" pid="22" name="TaxCatchAll">
    <vt:lpwstr/>
  </property>
</Properties>
</file>